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823CA" w14:textId="7A44B912" w:rsidR="004A3793" w:rsidRPr="004A3793" w:rsidRDefault="004A3793" w:rsidP="004A3793">
      <w:pPr>
        <w:rPr>
          <w:b/>
        </w:rPr>
      </w:pPr>
      <w:r w:rsidRPr="004A3793">
        <w:rPr>
          <w:b/>
        </w:rPr>
        <w:t xml:space="preserve">Table </w:t>
      </w:r>
      <w:r w:rsidR="00D73EC8">
        <w:rPr>
          <w:b/>
        </w:rPr>
        <w:t>S</w:t>
      </w:r>
      <w:bookmarkStart w:id="0" w:name="_GoBack"/>
      <w:bookmarkEnd w:id="0"/>
      <w:r w:rsidRPr="004A3793">
        <w:rPr>
          <w:b/>
        </w:rPr>
        <w:t>1. Overview of patients receiving intestinal plication</w:t>
      </w:r>
    </w:p>
    <w:p w14:paraId="6F91E19C" w14:textId="77777777" w:rsidR="004A3793" w:rsidRDefault="004A3793">
      <w:pPr>
        <w:jc w:val="center"/>
      </w:pPr>
    </w:p>
    <w:tbl>
      <w:tblPr>
        <w:tblStyle w:val="TableGrid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531"/>
        <w:gridCol w:w="598"/>
        <w:gridCol w:w="609"/>
        <w:gridCol w:w="667"/>
        <w:gridCol w:w="992"/>
        <w:gridCol w:w="1418"/>
        <w:gridCol w:w="1134"/>
        <w:gridCol w:w="1134"/>
        <w:gridCol w:w="1417"/>
        <w:gridCol w:w="1276"/>
        <w:gridCol w:w="1559"/>
        <w:gridCol w:w="1701"/>
        <w:gridCol w:w="1276"/>
      </w:tblGrid>
      <w:tr w:rsidR="004A3793" w:rsidRPr="00E70E29" w14:paraId="722BDD61" w14:textId="77777777" w:rsidTr="004A3793">
        <w:trPr>
          <w:jc w:val="center"/>
        </w:trPr>
        <w:tc>
          <w:tcPr>
            <w:tcW w:w="531" w:type="dxa"/>
            <w:vAlign w:val="center"/>
          </w:tcPr>
          <w:p w14:paraId="4A8906B9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05D3B42A" w14:textId="77777777" w:rsidR="00E70E29" w:rsidRPr="00E70E29" w:rsidRDefault="004A3793" w:rsidP="004A3793">
            <w:pPr>
              <w:jc w:val="center"/>
            </w:pPr>
            <w:r>
              <w:t>Sex</w:t>
            </w:r>
          </w:p>
        </w:tc>
        <w:tc>
          <w:tcPr>
            <w:tcW w:w="609" w:type="dxa"/>
            <w:vAlign w:val="center"/>
          </w:tcPr>
          <w:p w14:paraId="25B35147" w14:textId="77777777" w:rsidR="00E70E29" w:rsidRPr="00E70E29" w:rsidRDefault="00E70E29" w:rsidP="004A3793">
            <w:pPr>
              <w:jc w:val="center"/>
            </w:pPr>
            <w:r w:rsidRPr="00E70E29">
              <w:t>Age</w:t>
            </w:r>
          </w:p>
        </w:tc>
        <w:tc>
          <w:tcPr>
            <w:tcW w:w="667" w:type="dxa"/>
            <w:vAlign w:val="center"/>
          </w:tcPr>
          <w:p w14:paraId="6B41D619" w14:textId="77777777" w:rsidR="00E70E29" w:rsidRPr="00E70E29" w:rsidRDefault="00E70E29" w:rsidP="004A3793">
            <w:pPr>
              <w:jc w:val="center"/>
            </w:pPr>
            <w:r w:rsidRPr="00E70E29">
              <w:t>BMI</w:t>
            </w:r>
          </w:p>
        </w:tc>
        <w:tc>
          <w:tcPr>
            <w:tcW w:w="992" w:type="dxa"/>
            <w:vAlign w:val="center"/>
          </w:tcPr>
          <w:p w14:paraId="57BF7DF5" w14:textId="77777777" w:rsidR="00E70E29" w:rsidRPr="00E70E29" w:rsidRDefault="00E70E29" w:rsidP="004A3793">
            <w:pPr>
              <w:jc w:val="center"/>
            </w:pPr>
            <w:r w:rsidRPr="00E70E29">
              <w:t>Primary Dis</w:t>
            </w:r>
          </w:p>
        </w:tc>
        <w:tc>
          <w:tcPr>
            <w:tcW w:w="1418" w:type="dxa"/>
            <w:vAlign w:val="center"/>
          </w:tcPr>
          <w:p w14:paraId="68500A06" w14:textId="77777777" w:rsidR="00E70E29" w:rsidRPr="00E70E29" w:rsidRDefault="00E70E29" w:rsidP="004A3793">
            <w:pPr>
              <w:jc w:val="center"/>
            </w:pPr>
            <w:r w:rsidRPr="00E70E29">
              <w:t>Pre-op WBC (×10</w:t>
            </w:r>
            <w:r w:rsidRPr="00E70E29">
              <w:rPr>
                <w:vertAlign w:val="superscript"/>
              </w:rPr>
              <w:t>9</w:t>
            </w:r>
            <w:r w:rsidRPr="00E70E29">
              <w:t>/L)</w:t>
            </w:r>
          </w:p>
        </w:tc>
        <w:tc>
          <w:tcPr>
            <w:tcW w:w="1134" w:type="dxa"/>
            <w:vAlign w:val="center"/>
          </w:tcPr>
          <w:p w14:paraId="619D8934" w14:textId="77777777" w:rsidR="00E70E29" w:rsidRPr="00E70E29" w:rsidRDefault="00E70E29" w:rsidP="004A3793">
            <w:pPr>
              <w:jc w:val="center"/>
            </w:pPr>
            <w:r w:rsidRPr="00E70E29">
              <w:t>Pre-op Hb (g/L)</w:t>
            </w:r>
          </w:p>
        </w:tc>
        <w:tc>
          <w:tcPr>
            <w:tcW w:w="1134" w:type="dxa"/>
            <w:vAlign w:val="center"/>
          </w:tcPr>
          <w:p w14:paraId="73A587D9" w14:textId="77777777" w:rsidR="00E70E29" w:rsidRPr="00E70E29" w:rsidRDefault="00E70E29" w:rsidP="004A3793">
            <w:pPr>
              <w:jc w:val="center"/>
            </w:pPr>
            <w:r w:rsidRPr="00E70E29">
              <w:t>Pre-op Alb (g/L)</w:t>
            </w:r>
          </w:p>
        </w:tc>
        <w:tc>
          <w:tcPr>
            <w:tcW w:w="1417" w:type="dxa"/>
            <w:vAlign w:val="center"/>
          </w:tcPr>
          <w:p w14:paraId="3059889E" w14:textId="77777777" w:rsidR="00E70E29" w:rsidRPr="00E70E29" w:rsidRDefault="00E70E29" w:rsidP="004A3793">
            <w:pPr>
              <w:jc w:val="center"/>
            </w:pPr>
            <w:r w:rsidRPr="00E70E29">
              <w:t>Pre-op CRP (mg/L)</w:t>
            </w:r>
          </w:p>
        </w:tc>
        <w:tc>
          <w:tcPr>
            <w:tcW w:w="1276" w:type="dxa"/>
            <w:vAlign w:val="center"/>
          </w:tcPr>
          <w:p w14:paraId="75DAE7BE" w14:textId="77777777" w:rsidR="00E70E29" w:rsidRPr="00E70E29" w:rsidRDefault="00E70E29" w:rsidP="004A3793">
            <w:pPr>
              <w:jc w:val="center"/>
            </w:pPr>
            <w:r w:rsidRPr="00E70E29">
              <w:t>Duration Surg (min)</w:t>
            </w:r>
          </w:p>
        </w:tc>
        <w:tc>
          <w:tcPr>
            <w:tcW w:w="1559" w:type="dxa"/>
            <w:vAlign w:val="center"/>
          </w:tcPr>
          <w:p w14:paraId="69F955C3" w14:textId="77777777" w:rsidR="00E70E29" w:rsidRPr="00E70E29" w:rsidRDefault="00E70E29" w:rsidP="004A3793">
            <w:pPr>
              <w:jc w:val="center"/>
            </w:pPr>
            <w:r w:rsidRPr="00E70E29">
              <w:t>Intra-op bleeding (ml)</w:t>
            </w:r>
          </w:p>
        </w:tc>
        <w:tc>
          <w:tcPr>
            <w:tcW w:w="1701" w:type="dxa"/>
            <w:vAlign w:val="center"/>
          </w:tcPr>
          <w:p w14:paraId="1D5C0FDB" w14:textId="77777777" w:rsidR="00E70E29" w:rsidRPr="00E70E29" w:rsidRDefault="00E70E29" w:rsidP="004A3793">
            <w:pPr>
              <w:jc w:val="center"/>
            </w:pPr>
            <w:r w:rsidRPr="00E70E29">
              <w:t>Bowel Resection (cm)</w:t>
            </w:r>
          </w:p>
        </w:tc>
        <w:tc>
          <w:tcPr>
            <w:tcW w:w="1276" w:type="dxa"/>
            <w:vAlign w:val="center"/>
          </w:tcPr>
          <w:p w14:paraId="6FD8FB41" w14:textId="77777777" w:rsidR="00E70E29" w:rsidRPr="00E70E29" w:rsidRDefault="00E70E29" w:rsidP="004A3793">
            <w:pPr>
              <w:jc w:val="center"/>
            </w:pPr>
            <w:r w:rsidRPr="00E70E29">
              <w:t>Follow-up (month)</w:t>
            </w:r>
          </w:p>
        </w:tc>
      </w:tr>
      <w:tr w:rsidR="004A3793" w:rsidRPr="00E70E29" w14:paraId="5F41EA47" w14:textId="77777777" w:rsidTr="004A3793">
        <w:trPr>
          <w:jc w:val="center"/>
        </w:trPr>
        <w:tc>
          <w:tcPr>
            <w:tcW w:w="531" w:type="dxa"/>
            <w:vMerge w:val="restart"/>
            <w:textDirection w:val="tbRlV"/>
            <w:vAlign w:val="center"/>
          </w:tcPr>
          <w:p w14:paraId="17D8BA51" w14:textId="77777777" w:rsidR="00E70E29" w:rsidRPr="00E70E29" w:rsidRDefault="00E70E29" w:rsidP="004A3793">
            <w:pPr>
              <w:ind w:left="113" w:right="113"/>
              <w:jc w:val="center"/>
            </w:pPr>
            <w:r w:rsidRPr="00E70E29">
              <w:t>Internal Plication (n=9)</w:t>
            </w:r>
          </w:p>
        </w:tc>
        <w:tc>
          <w:tcPr>
            <w:tcW w:w="598" w:type="dxa"/>
            <w:vAlign w:val="center"/>
          </w:tcPr>
          <w:p w14:paraId="70707470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52FE3A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93E286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3.7</w:t>
            </w:r>
          </w:p>
        </w:tc>
        <w:tc>
          <w:tcPr>
            <w:tcW w:w="992" w:type="dxa"/>
            <w:vAlign w:val="center"/>
          </w:tcPr>
          <w:p w14:paraId="20A0FF57" w14:textId="77777777" w:rsidR="00E70E29" w:rsidRPr="00E70E29" w:rsidRDefault="00E70E29" w:rsidP="004A3793">
            <w:pPr>
              <w:jc w:val="center"/>
            </w:pPr>
            <w:r w:rsidRPr="00E70E29">
              <w:t>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70731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CF67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78E9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76178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70E29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B0B6B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D218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C1C9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5</w:t>
            </w:r>
          </w:p>
        </w:tc>
      </w:tr>
      <w:tr w:rsidR="004A3793" w:rsidRPr="00E70E29" w14:paraId="604BBAAC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7EC597AE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7D58F202" w14:textId="77777777" w:rsidR="00E70E29" w:rsidRPr="00E70E29" w:rsidRDefault="00E70E29" w:rsidP="004A3793">
            <w:pPr>
              <w:jc w:val="center"/>
            </w:pPr>
            <w:r w:rsidRPr="00E70E29">
              <w:t>F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849240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8F8BAC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7.2</w:t>
            </w:r>
          </w:p>
        </w:tc>
        <w:tc>
          <w:tcPr>
            <w:tcW w:w="992" w:type="dxa"/>
            <w:vAlign w:val="center"/>
          </w:tcPr>
          <w:p w14:paraId="4923072A" w14:textId="77777777" w:rsidR="00E70E29" w:rsidRPr="00E70E29" w:rsidRDefault="00E70E29" w:rsidP="004A3793">
            <w:pPr>
              <w:jc w:val="center"/>
            </w:pPr>
            <w:r w:rsidRPr="00E70E29">
              <w:t>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D6B50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C383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5924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5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9E17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BA87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CA97F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3514E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6EEB7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4A3793" w:rsidRPr="00E70E29" w14:paraId="64B06BA5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54454A26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013A82B4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CB4E04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20CAFB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0</w:t>
            </w:r>
          </w:p>
        </w:tc>
        <w:tc>
          <w:tcPr>
            <w:tcW w:w="992" w:type="dxa"/>
            <w:vAlign w:val="center"/>
          </w:tcPr>
          <w:p w14:paraId="3BBD5C44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9684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373B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C201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9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D79A3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44595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2365C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032AC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BE3D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4A3793" w:rsidRPr="00E70E29" w14:paraId="5C90ED64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5F1E9027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328D01A2" w14:textId="77777777" w:rsidR="00E70E29" w:rsidRPr="00E70E29" w:rsidRDefault="00E70E29" w:rsidP="004A3793">
            <w:pPr>
              <w:jc w:val="center"/>
            </w:pPr>
            <w:r w:rsidRPr="00E70E29">
              <w:t>F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684790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32488F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9.3</w:t>
            </w:r>
          </w:p>
        </w:tc>
        <w:tc>
          <w:tcPr>
            <w:tcW w:w="992" w:type="dxa"/>
            <w:vAlign w:val="center"/>
          </w:tcPr>
          <w:p w14:paraId="2BA844A0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5D8B7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D115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E91F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8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42916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0691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C874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F56A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6D5CE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97</w:t>
            </w:r>
          </w:p>
        </w:tc>
      </w:tr>
      <w:tr w:rsidR="004A3793" w:rsidRPr="00E70E29" w14:paraId="5DDC2CEA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3EF00472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18E77191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1FC8D9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0D0790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0</w:t>
            </w:r>
          </w:p>
        </w:tc>
        <w:tc>
          <w:tcPr>
            <w:tcW w:w="992" w:type="dxa"/>
            <w:vAlign w:val="center"/>
          </w:tcPr>
          <w:p w14:paraId="68BFCA99" w14:textId="77777777" w:rsidR="00E70E29" w:rsidRPr="00E70E29" w:rsidRDefault="00E70E29" w:rsidP="004A3793">
            <w:pPr>
              <w:jc w:val="center"/>
            </w:pPr>
            <w:r w:rsidRPr="00E70E29">
              <w:t>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CC443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62F79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C1E38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42934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19C1F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332E7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8B8B1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63B9D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7</w:t>
            </w:r>
          </w:p>
        </w:tc>
      </w:tr>
      <w:tr w:rsidR="004A3793" w:rsidRPr="00E70E29" w14:paraId="033B0800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62B3EA5E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2B32FE6D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E57731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BE7FF5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9.2</w:t>
            </w:r>
          </w:p>
        </w:tc>
        <w:tc>
          <w:tcPr>
            <w:tcW w:w="992" w:type="dxa"/>
            <w:vAlign w:val="center"/>
          </w:tcPr>
          <w:p w14:paraId="6E3C9F33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B4508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12AC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2B37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5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BBA54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0BF4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76035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6C166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50EF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11</w:t>
            </w:r>
          </w:p>
        </w:tc>
      </w:tr>
      <w:tr w:rsidR="004A3793" w:rsidRPr="00E70E29" w14:paraId="4E986143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0AAE9051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65E31C43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4C026F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AA3030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9</w:t>
            </w:r>
          </w:p>
        </w:tc>
        <w:tc>
          <w:tcPr>
            <w:tcW w:w="992" w:type="dxa"/>
            <w:vAlign w:val="center"/>
          </w:tcPr>
          <w:p w14:paraId="0AB91491" w14:textId="77777777" w:rsidR="00E70E29" w:rsidRPr="00E70E29" w:rsidRDefault="00E70E29" w:rsidP="004A3793">
            <w:pPr>
              <w:jc w:val="center"/>
            </w:pPr>
            <w:r w:rsidRPr="00E70E29">
              <w:t>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56C86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30D6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7121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7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BE1A7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09B80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E5769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03C32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31E9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8</w:t>
            </w:r>
          </w:p>
        </w:tc>
      </w:tr>
      <w:tr w:rsidR="004A3793" w:rsidRPr="00E70E29" w14:paraId="3CB26004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46D83735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6FCACD5C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2352BD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CDFED2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0</w:t>
            </w:r>
          </w:p>
        </w:tc>
        <w:tc>
          <w:tcPr>
            <w:tcW w:w="992" w:type="dxa"/>
            <w:vAlign w:val="center"/>
          </w:tcPr>
          <w:p w14:paraId="159B1D9C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CBB4F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AA35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986F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0A9DE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584BE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65DF5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35424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C707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8</w:t>
            </w:r>
          </w:p>
        </w:tc>
      </w:tr>
      <w:tr w:rsidR="004A3793" w:rsidRPr="00E70E29" w14:paraId="13D56FB1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221A3F70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64007830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10FB4B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2956E5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.9</w:t>
            </w:r>
          </w:p>
        </w:tc>
        <w:tc>
          <w:tcPr>
            <w:tcW w:w="992" w:type="dxa"/>
            <w:vAlign w:val="center"/>
          </w:tcPr>
          <w:p w14:paraId="49B68B25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04EEB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5FDD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8704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685D0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6FFA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4ACFD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15004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8064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6</w:t>
            </w:r>
          </w:p>
        </w:tc>
      </w:tr>
      <w:tr w:rsidR="004A3793" w:rsidRPr="00E70E29" w14:paraId="1DDC78F1" w14:textId="77777777" w:rsidTr="004A3793">
        <w:trPr>
          <w:jc w:val="center"/>
        </w:trPr>
        <w:tc>
          <w:tcPr>
            <w:tcW w:w="531" w:type="dxa"/>
            <w:vMerge w:val="restart"/>
            <w:textDirection w:val="tbRlV"/>
            <w:vAlign w:val="center"/>
          </w:tcPr>
          <w:p w14:paraId="7E2A9EFB" w14:textId="77777777" w:rsidR="00E70E29" w:rsidRPr="00E70E29" w:rsidRDefault="00E70E29" w:rsidP="004A3793">
            <w:pPr>
              <w:ind w:left="113" w:right="113"/>
              <w:jc w:val="center"/>
            </w:pPr>
            <w:r w:rsidRPr="00E70E29">
              <w:t>External Plication (n=11)</w:t>
            </w:r>
          </w:p>
        </w:tc>
        <w:tc>
          <w:tcPr>
            <w:tcW w:w="598" w:type="dxa"/>
            <w:vAlign w:val="center"/>
          </w:tcPr>
          <w:p w14:paraId="4422008A" w14:textId="77777777" w:rsidR="00E70E29" w:rsidRPr="00E70E29" w:rsidRDefault="00E70E29" w:rsidP="004A3793">
            <w:pPr>
              <w:jc w:val="center"/>
            </w:pPr>
            <w:r w:rsidRPr="00E70E29">
              <w:t>F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77B83A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87574A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2.8</w:t>
            </w:r>
          </w:p>
        </w:tc>
        <w:tc>
          <w:tcPr>
            <w:tcW w:w="992" w:type="dxa"/>
            <w:vAlign w:val="center"/>
          </w:tcPr>
          <w:p w14:paraId="1D0826B9" w14:textId="77777777" w:rsidR="00E70E29" w:rsidRPr="00E70E29" w:rsidRDefault="00E70E29" w:rsidP="004A3793">
            <w:pPr>
              <w:jc w:val="center"/>
            </w:pPr>
            <w:r w:rsidRPr="00E70E29">
              <w:t>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C23FB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12B49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A689F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8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07169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AFE4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FA4FC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D23DA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5409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8</w:t>
            </w:r>
          </w:p>
        </w:tc>
      </w:tr>
      <w:tr w:rsidR="004A3793" w:rsidRPr="00E70E29" w14:paraId="76303FEF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2E1867FB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7959C506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3E863E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54D5DF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6.0</w:t>
            </w:r>
          </w:p>
        </w:tc>
        <w:tc>
          <w:tcPr>
            <w:tcW w:w="992" w:type="dxa"/>
            <w:vAlign w:val="center"/>
          </w:tcPr>
          <w:p w14:paraId="041AF71F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8715B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7C7F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9F566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6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C36BA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5367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73C6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A659E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D4864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4A3793" w:rsidRPr="00E70E29" w14:paraId="03BFFE2C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3411B4A1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264B4142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013405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D99233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4</w:t>
            </w:r>
          </w:p>
        </w:tc>
        <w:tc>
          <w:tcPr>
            <w:tcW w:w="992" w:type="dxa"/>
            <w:vAlign w:val="center"/>
          </w:tcPr>
          <w:p w14:paraId="26EA2492" w14:textId="77777777" w:rsidR="00E70E29" w:rsidRPr="00E70E29" w:rsidRDefault="00E70E29" w:rsidP="004A3793">
            <w:pPr>
              <w:jc w:val="center"/>
            </w:pPr>
            <w:r w:rsidRPr="00E70E29">
              <w:t>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89B21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2911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0442A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9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7E7FE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C817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FFFBA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657FA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DECF3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9</w:t>
            </w:r>
          </w:p>
        </w:tc>
      </w:tr>
      <w:tr w:rsidR="004A3793" w:rsidRPr="00E70E29" w14:paraId="4359E89C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77869042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00592F9D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884426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4F4FF6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.6</w:t>
            </w:r>
          </w:p>
        </w:tc>
        <w:tc>
          <w:tcPr>
            <w:tcW w:w="992" w:type="dxa"/>
            <w:vAlign w:val="center"/>
          </w:tcPr>
          <w:p w14:paraId="45F6F64C" w14:textId="77777777" w:rsidR="00E70E29" w:rsidRPr="00E70E29" w:rsidRDefault="00E70E29" w:rsidP="004A3793">
            <w:pPr>
              <w:jc w:val="center"/>
            </w:pPr>
            <w:r w:rsidRPr="00E70E29">
              <w:t>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3A05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A340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EB641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3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6A7A0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D82B9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0C4F6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4E708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3F52D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4A3793" w:rsidRPr="00E70E29" w14:paraId="3BBE41D0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6B3D6EBA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2ECDCF68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89A89B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3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BA32A5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.9</w:t>
            </w:r>
          </w:p>
        </w:tc>
        <w:tc>
          <w:tcPr>
            <w:tcW w:w="992" w:type="dxa"/>
            <w:vAlign w:val="center"/>
          </w:tcPr>
          <w:p w14:paraId="4D9D4B03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39D6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C9BCF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4814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BFE6A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1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0012B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DB015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CE96E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7F2BC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8</w:t>
            </w:r>
          </w:p>
        </w:tc>
      </w:tr>
      <w:tr w:rsidR="004A3793" w:rsidRPr="00E70E29" w14:paraId="2827B101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0CEF92F8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5DE5F5BB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A10E54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53855D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.2</w:t>
            </w:r>
          </w:p>
        </w:tc>
        <w:tc>
          <w:tcPr>
            <w:tcW w:w="992" w:type="dxa"/>
            <w:vAlign w:val="center"/>
          </w:tcPr>
          <w:p w14:paraId="6D4207C6" w14:textId="77777777" w:rsidR="00E70E29" w:rsidRPr="00E70E29" w:rsidRDefault="00E70E29" w:rsidP="004A3793">
            <w:pPr>
              <w:jc w:val="center"/>
            </w:pPr>
            <w:r w:rsidRPr="00E70E29">
              <w:t>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311BA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DF47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9922B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D4E4D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6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5C3F0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EB0CD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5791E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44A6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3</w:t>
            </w:r>
          </w:p>
        </w:tc>
      </w:tr>
      <w:tr w:rsidR="004A3793" w:rsidRPr="00E70E29" w14:paraId="56162F8E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15BE4DCF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40BBAB88" w14:textId="77777777" w:rsidR="00E70E29" w:rsidRPr="00E70E29" w:rsidRDefault="00E70E29" w:rsidP="004A3793">
            <w:pPr>
              <w:jc w:val="center"/>
            </w:pPr>
            <w:r w:rsidRPr="00E70E29">
              <w:t>F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AB0561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9E4DBA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6.6</w:t>
            </w:r>
          </w:p>
        </w:tc>
        <w:tc>
          <w:tcPr>
            <w:tcW w:w="992" w:type="dxa"/>
            <w:vAlign w:val="center"/>
          </w:tcPr>
          <w:p w14:paraId="3BCC2B6D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AADB8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579B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BB5A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5974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C921B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1F0F5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4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9B8C3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EE22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4A3793" w:rsidRPr="00E70E29" w14:paraId="6EF5F5BB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2C2B486F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138688BE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B38A04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6690FDE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9.1</w:t>
            </w:r>
          </w:p>
        </w:tc>
        <w:tc>
          <w:tcPr>
            <w:tcW w:w="992" w:type="dxa"/>
            <w:vAlign w:val="center"/>
          </w:tcPr>
          <w:p w14:paraId="77929634" w14:textId="77777777" w:rsidR="00E70E29" w:rsidRPr="00E70E29" w:rsidRDefault="00E70E29" w:rsidP="004A3793">
            <w:pPr>
              <w:jc w:val="center"/>
            </w:pPr>
            <w:r w:rsidRPr="00E70E29">
              <w:t>A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9951E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E92035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557B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9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81CAE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51390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05EEB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A3407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ECDD6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4</w:t>
            </w:r>
          </w:p>
        </w:tc>
      </w:tr>
      <w:tr w:rsidR="004A3793" w:rsidRPr="00E70E29" w14:paraId="01263EA3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6CE0EDCF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0C10072D" w14:textId="77777777" w:rsidR="00E70E29" w:rsidRPr="00E70E29" w:rsidRDefault="00E70E29" w:rsidP="004A3793">
            <w:pPr>
              <w:jc w:val="center"/>
            </w:pPr>
            <w:r w:rsidRPr="00E70E29">
              <w:t>M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DF00F4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D861C8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9.1</w:t>
            </w:r>
          </w:p>
        </w:tc>
        <w:tc>
          <w:tcPr>
            <w:tcW w:w="992" w:type="dxa"/>
            <w:vAlign w:val="center"/>
          </w:tcPr>
          <w:p w14:paraId="7D0096A4" w14:textId="77777777" w:rsidR="00E70E29" w:rsidRPr="00E70E29" w:rsidRDefault="00E70E29" w:rsidP="004A3793">
            <w:pPr>
              <w:jc w:val="center"/>
            </w:pPr>
            <w:r w:rsidRPr="00E70E29">
              <w:t>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A0159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990E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8031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4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CAA2A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CDD333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C4E2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BE128C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A2E1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4</w:t>
            </w:r>
          </w:p>
        </w:tc>
      </w:tr>
      <w:tr w:rsidR="004A3793" w:rsidRPr="00E70E29" w14:paraId="214348A6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333D9B61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5D7E9980" w14:textId="77777777" w:rsidR="00E70E29" w:rsidRPr="00E70E29" w:rsidRDefault="00E70E29" w:rsidP="004A3793">
            <w:pPr>
              <w:jc w:val="center"/>
            </w:pPr>
            <w:r w:rsidRPr="00E70E29">
              <w:t>F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CD3B0DB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6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034B28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4.6</w:t>
            </w:r>
          </w:p>
        </w:tc>
        <w:tc>
          <w:tcPr>
            <w:tcW w:w="992" w:type="dxa"/>
            <w:vAlign w:val="center"/>
          </w:tcPr>
          <w:p w14:paraId="40B2A1C4" w14:textId="77777777" w:rsidR="00E70E29" w:rsidRPr="00E70E29" w:rsidRDefault="00E70E29" w:rsidP="004A3793">
            <w:pPr>
              <w:jc w:val="center"/>
            </w:pPr>
            <w:r w:rsidRPr="00E70E29">
              <w:t>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F4AE2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AC34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12BF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F17C86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4304EF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212002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D5EF19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2946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5</w:t>
            </w:r>
          </w:p>
        </w:tc>
      </w:tr>
      <w:tr w:rsidR="004A3793" w:rsidRPr="00E70E29" w14:paraId="4FD51864" w14:textId="77777777" w:rsidTr="004A3793">
        <w:trPr>
          <w:jc w:val="center"/>
        </w:trPr>
        <w:tc>
          <w:tcPr>
            <w:tcW w:w="531" w:type="dxa"/>
            <w:vMerge/>
            <w:vAlign w:val="center"/>
          </w:tcPr>
          <w:p w14:paraId="2D46C213" w14:textId="77777777" w:rsidR="00E70E29" w:rsidRPr="00E70E29" w:rsidRDefault="00E70E29" w:rsidP="004A3793">
            <w:pPr>
              <w:jc w:val="center"/>
            </w:pPr>
          </w:p>
        </w:tc>
        <w:tc>
          <w:tcPr>
            <w:tcW w:w="598" w:type="dxa"/>
            <w:vAlign w:val="center"/>
          </w:tcPr>
          <w:p w14:paraId="0E902E78" w14:textId="77777777" w:rsidR="00E70E29" w:rsidRPr="00E70E29" w:rsidRDefault="00E70E29" w:rsidP="004A3793">
            <w:pPr>
              <w:jc w:val="center"/>
            </w:pPr>
            <w:r w:rsidRPr="00E70E29">
              <w:t>F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C5363B8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625778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1.3</w:t>
            </w:r>
          </w:p>
        </w:tc>
        <w:tc>
          <w:tcPr>
            <w:tcW w:w="992" w:type="dxa"/>
            <w:vAlign w:val="center"/>
          </w:tcPr>
          <w:p w14:paraId="5667BFF9" w14:textId="77777777" w:rsidR="00E70E29" w:rsidRPr="00E70E29" w:rsidRDefault="00E70E29" w:rsidP="004A3793">
            <w:pPr>
              <w:jc w:val="center"/>
            </w:pPr>
            <w:r w:rsidRPr="00E70E29">
              <w:t>A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3CA14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4EBC0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50A5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8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FB043A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2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DDD57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3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813C41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8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F167F4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2DA30D" w14:textId="77777777" w:rsidR="00E70E29" w:rsidRPr="00E70E29" w:rsidRDefault="00E70E29" w:rsidP="004A379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0E29">
              <w:rPr>
                <w:rFonts w:ascii="Calibri" w:eastAsia="Times New Roman" w:hAnsi="Calibri"/>
                <w:color w:val="000000"/>
              </w:rPr>
              <w:t>50</w:t>
            </w:r>
          </w:p>
        </w:tc>
      </w:tr>
    </w:tbl>
    <w:p w14:paraId="3D15991B" w14:textId="77777777" w:rsidR="002E2905" w:rsidRPr="00E70E29" w:rsidRDefault="002E2905" w:rsidP="002E2905">
      <w:pPr>
        <w:spacing w:line="480" w:lineRule="auto"/>
        <w:rPr>
          <w:color w:val="000000" w:themeColor="text1"/>
        </w:rPr>
      </w:pPr>
      <w:r w:rsidRPr="00E70E29">
        <w:rPr>
          <w:i/>
          <w:color w:val="000000" w:themeColor="text1"/>
        </w:rPr>
        <w:t xml:space="preserve">Abbreviations: </w:t>
      </w:r>
      <w:r w:rsidR="00E70E29" w:rsidRPr="00E70E29">
        <w:rPr>
          <w:color w:val="000000" w:themeColor="text1"/>
        </w:rPr>
        <w:t>AC</w:t>
      </w:r>
      <w:r w:rsidRPr="00E70E29">
        <w:rPr>
          <w:color w:val="000000" w:themeColor="text1"/>
        </w:rPr>
        <w:t xml:space="preserve">, </w:t>
      </w:r>
      <w:r w:rsidR="00E70E29" w:rsidRPr="00E70E29">
        <w:rPr>
          <w:rFonts w:hint="eastAsia"/>
          <w:color w:val="000000" w:themeColor="text1"/>
        </w:rPr>
        <w:t>abdominal cocoon</w:t>
      </w:r>
      <w:r w:rsidRPr="00E70E29">
        <w:rPr>
          <w:color w:val="000000" w:themeColor="text1"/>
        </w:rPr>
        <w:t xml:space="preserve">; </w:t>
      </w:r>
      <w:r w:rsidR="00E70E29" w:rsidRPr="00E70E29">
        <w:rPr>
          <w:color w:val="000000" w:themeColor="text1"/>
        </w:rPr>
        <w:t>AO, adhesive obstruction; V, v</w:t>
      </w:r>
      <w:r w:rsidR="00E70E29" w:rsidRPr="00E70E29">
        <w:rPr>
          <w:rFonts w:hint="eastAsia"/>
          <w:color w:val="000000" w:themeColor="text1"/>
        </w:rPr>
        <w:t>olvulus</w:t>
      </w:r>
      <w:r w:rsidR="00E70E29" w:rsidRPr="00E70E29">
        <w:rPr>
          <w:color w:val="000000" w:themeColor="text1"/>
        </w:rPr>
        <w:t xml:space="preserve">; I, </w:t>
      </w:r>
      <w:r w:rsidR="00E70E29" w:rsidRPr="00E70E29">
        <w:rPr>
          <w:rFonts w:hint="eastAsia"/>
          <w:color w:val="000000" w:themeColor="text1"/>
        </w:rPr>
        <w:t>intussusception</w:t>
      </w:r>
      <w:r w:rsidR="00E70E29" w:rsidRPr="00E70E29">
        <w:rPr>
          <w:color w:val="000000" w:themeColor="text1"/>
        </w:rPr>
        <w:t>.</w:t>
      </w:r>
    </w:p>
    <w:p w14:paraId="009F866A" w14:textId="77777777" w:rsidR="002E2905" w:rsidRPr="00E70E29" w:rsidRDefault="002E2905"/>
    <w:sectPr w:rsidR="002E2905" w:rsidRPr="00E70E29" w:rsidSect="002E2905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905"/>
    <w:rsid w:val="00001965"/>
    <w:rsid w:val="00002693"/>
    <w:rsid w:val="000037EF"/>
    <w:rsid w:val="00005145"/>
    <w:rsid w:val="00005406"/>
    <w:rsid w:val="00005612"/>
    <w:rsid w:val="000058F9"/>
    <w:rsid w:val="000070F3"/>
    <w:rsid w:val="00007DF5"/>
    <w:rsid w:val="00010238"/>
    <w:rsid w:val="000104F6"/>
    <w:rsid w:val="00010F78"/>
    <w:rsid w:val="00011940"/>
    <w:rsid w:val="000135BE"/>
    <w:rsid w:val="0001449A"/>
    <w:rsid w:val="0001740A"/>
    <w:rsid w:val="00022DDB"/>
    <w:rsid w:val="00023ED4"/>
    <w:rsid w:val="00026580"/>
    <w:rsid w:val="0003034F"/>
    <w:rsid w:val="00030A65"/>
    <w:rsid w:val="00032AA9"/>
    <w:rsid w:val="00034082"/>
    <w:rsid w:val="00034FBE"/>
    <w:rsid w:val="00035AD4"/>
    <w:rsid w:val="000362C0"/>
    <w:rsid w:val="0004001B"/>
    <w:rsid w:val="000406F8"/>
    <w:rsid w:val="00040751"/>
    <w:rsid w:val="00041719"/>
    <w:rsid w:val="000420AD"/>
    <w:rsid w:val="00045B9D"/>
    <w:rsid w:val="00046FF8"/>
    <w:rsid w:val="0004712A"/>
    <w:rsid w:val="00051611"/>
    <w:rsid w:val="00052083"/>
    <w:rsid w:val="000527C4"/>
    <w:rsid w:val="00052E57"/>
    <w:rsid w:val="00055AAF"/>
    <w:rsid w:val="00055CD1"/>
    <w:rsid w:val="000561EC"/>
    <w:rsid w:val="00062F40"/>
    <w:rsid w:val="00063300"/>
    <w:rsid w:val="00065A69"/>
    <w:rsid w:val="00065FA1"/>
    <w:rsid w:val="00066399"/>
    <w:rsid w:val="0007015B"/>
    <w:rsid w:val="0007479E"/>
    <w:rsid w:val="00076B20"/>
    <w:rsid w:val="00083B79"/>
    <w:rsid w:val="0008439B"/>
    <w:rsid w:val="0009043E"/>
    <w:rsid w:val="00092388"/>
    <w:rsid w:val="000923AC"/>
    <w:rsid w:val="00093B69"/>
    <w:rsid w:val="00094D71"/>
    <w:rsid w:val="00095BC6"/>
    <w:rsid w:val="000A1DEB"/>
    <w:rsid w:val="000A5410"/>
    <w:rsid w:val="000A5C51"/>
    <w:rsid w:val="000A62F5"/>
    <w:rsid w:val="000B0F9F"/>
    <w:rsid w:val="000B10BB"/>
    <w:rsid w:val="000B2A70"/>
    <w:rsid w:val="000B36D1"/>
    <w:rsid w:val="000B590B"/>
    <w:rsid w:val="000B63A3"/>
    <w:rsid w:val="000B65FE"/>
    <w:rsid w:val="000C23A9"/>
    <w:rsid w:val="000C5C00"/>
    <w:rsid w:val="000C628D"/>
    <w:rsid w:val="000C7158"/>
    <w:rsid w:val="000D0C93"/>
    <w:rsid w:val="000D1E81"/>
    <w:rsid w:val="000D451F"/>
    <w:rsid w:val="000D741B"/>
    <w:rsid w:val="000D7532"/>
    <w:rsid w:val="000D75DC"/>
    <w:rsid w:val="000E5064"/>
    <w:rsid w:val="000E7119"/>
    <w:rsid w:val="000F32E6"/>
    <w:rsid w:val="000F36C4"/>
    <w:rsid w:val="000F52E8"/>
    <w:rsid w:val="000F5C01"/>
    <w:rsid w:val="00101643"/>
    <w:rsid w:val="00104A4C"/>
    <w:rsid w:val="00105C41"/>
    <w:rsid w:val="001066D6"/>
    <w:rsid w:val="00106C04"/>
    <w:rsid w:val="00106E49"/>
    <w:rsid w:val="00110AB4"/>
    <w:rsid w:val="00111741"/>
    <w:rsid w:val="00111C97"/>
    <w:rsid w:val="001124F2"/>
    <w:rsid w:val="00112D02"/>
    <w:rsid w:val="00116743"/>
    <w:rsid w:val="001177F9"/>
    <w:rsid w:val="00117A87"/>
    <w:rsid w:val="00117A8E"/>
    <w:rsid w:val="001218E9"/>
    <w:rsid w:val="00122EC8"/>
    <w:rsid w:val="00125333"/>
    <w:rsid w:val="00125BBD"/>
    <w:rsid w:val="00126973"/>
    <w:rsid w:val="0013020C"/>
    <w:rsid w:val="001313E5"/>
    <w:rsid w:val="001315A9"/>
    <w:rsid w:val="00133054"/>
    <w:rsid w:val="00134660"/>
    <w:rsid w:val="00135677"/>
    <w:rsid w:val="0013569D"/>
    <w:rsid w:val="0013719C"/>
    <w:rsid w:val="00143106"/>
    <w:rsid w:val="00146D67"/>
    <w:rsid w:val="00150F2B"/>
    <w:rsid w:val="0015221F"/>
    <w:rsid w:val="001560B9"/>
    <w:rsid w:val="001618FC"/>
    <w:rsid w:val="00163976"/>
    <w:rsid w:val="001650AE"/>
    <w:rsid w:val="00166506"/>
    <w:rsid w:val="00166845"/>
    <w:rsid w:val="00170671"/>
    <w:rsid w:val="001711C5"/>
    <w:rsid w:val="0017128D"/>
    <w:rsid w:val="00173B6B"/>
    <w:rsid w:val="00173D59"/>
    <w:rsid w:val="00176D1B"/>
    <w:rsid w:val="00177B21"/>
    <w:rsid w:val="00180074"/>
    <w:rsid w:val="001803F2"/>
    <w:rsid w:val="0018084B"/>
    <w:rsid w:val="00181732"/>
    <w:rsid w:val="00182300"/>
    <w:rsid w:val="00182A2B"/>
    <w:rsid w:val="00182B85"/>
    <w:rsid w:val="00182D38"/>
    <w:rsid w:val="00183FBC"/>
    <w:rsid w:val="0018723E"/>
    <w:rsid w:val="001911EB"/>
    <w:rsid w:val="0019303D"/>
    <w:rsid w:val="001936FF"/>
    <w:rsid w:val="001941F2"/>
    <w:rsid w:val="00194DA7"/>
    <w:rsid w:val="00194FC3"/>
    <w:rsid w:val="0019562C"/>
    <w:rsid w:val="00197AD4"/>
    <w:rsid w:val="001A0E84"/>
    <w:rsid w:val="001A177D"/>
    <w:rsid w:val="001A1E9A"/>
    <w:rsid w:val="001A2475"/>
    <w:rsid w:val="001A3E53"/>
    <w:rsid w:val="001A4290"/>
    <w:rsid w:val="001A457C"/>
    <w:rsid w:val="001B0C16"/>
    <w:rsid w:val="001B11A6"/>
    <w:rsid w:val="001B188D"/>
    <w:rsid w:val="001B1972"/>
    <w:rsid w:val="001B2003"/>
    <w:rsid w:val="001B2872"/>
    <w:rsid w:val="001B4E2F"/>
    <w:rsid w:val="001B7176"/>
    <w:rsid w:val="001B7712"/>
    <w:rsid w:val="001B7807"/>
    <w:rsid w:val="001C0D09"/>
    <w:rsid w:val="001C11BA"/>
    <w:rsid w:val="001C1CFA"/>
    <w:rsid w:val="001C5054"/>
    <w:rsid w:val="001C5FA4"/>
    <w:rsid w:val="001D0BFA"/>
    <w:rsid w:val="001D6DEA"/>
    <w:rsid w:val="001E1391"/>
    <w:rsid w:val="001E14BD"/>
    <w:rsid w:val="001E279D"/>
    <w:rsid w:val="001E4514"/>
    <w:rsid w:val="001E5809"/>
    <w:rsid w:val="001E6618"/>
    <w:rsid w:val="001F158C"/>
    <w:rsid w:val="001F2AE2"/>
    <w:rsid w:val="001F4D75"/>
    <w:rsid w:val="001F5C5F"/>
    <w:rsid w:val="00200175"/>
    <w:rsid w:val="00200F42"/>
    <w:rsid w:val="00201DD6"/>
    <w:rsid w:val="002150AE"/>
    <w:rsid w:val="002161BF"/>
    <w:rsid w:val="002206B5"/>
    <w:rsid w:val="002225A1"/>
    <w:rsid w:val="00222D23"/>
    <w:rsid w:val="002244BC"/>
    <w:rsid w:val="00225B94"/>
    <w:rsid w:val="002265A5"/>
    <w:rsid w:val="0023006A"/>
    <w:rsid w:val="0023304C"/>
    <w:rsid w:val="00233BBB"/>
    <w:rsid w:val="002346F6"/>
    <w:rsid w:val="00234E99"/>
    <w:rsid w:val="00236579"/>
    <w:rsid w:val="00244EC9"/>
    <w:rsid w:val="00250E01"/>
    <w:rsid w:val="002515F7"/>
    <w:rsid w:val="002523AB"/>
    <w:rsid w:val="002537EA"/>
    <w:rsid w:val="002547A6"/>
    <w:rsid w:val="002560B4"/>
    <w:rsid w:val="0025770B"/>
    <w:rsid w:val="0026075E"/>
    <w:rsid w:val="0026158C"/>
    <w:rsid w:val="002634A1"/>
    <w:rsid w:val="002652AB"/>
    <w:rsid w:val="002665AE"/>
    <w:rsid w:val="0026750E"/>
    <w:rsid w:val="00270812"/>
    <w:rsid w:val="0027081E"/>
    <w:rsid w:val="00271626"/>
    <w:rsid w:val="00273982"/>
    <w:rsid w:val="00273D84"/>
    <w:rsid w:val="00282909"/>
    <w:rsid w:val="002835F6"/>
    <w:rsid w:val="002837B8"/>
    <w:rsid w:val="002846D1"/>
    <w:rsid w:val="0028522D"/>
    <w:rsid w:val="00285549"/>
    <w:rsid w:val="00287485"/>
    <w:rsid w:val="00290EBE"/>
    <w:rsid w:val="0029149F"/>
    <w:rsid w:val="00294198"/>
    <w:rsid w:val="00294951"/>
    <w:rsid w:val="00295E19"/>
    <w:rsid w:val="00297703"/>
    <w:rsid w:val="002A1A8E"/>
    <w:rsid w:val="002A3161"/>
    <w:rsid w:val="002A5760"/>
    <w:rsid w:val="002A63A0"/>
    <w:rsid w:val="002B00C8"/>
    <w:rsid w:val="002B1EEB"/>
    <w:rsid w:val="002B4F2D"/>
    <w:rsid w:val="002B5FDB"/>
    <w:rsid w:val="002C13A8"/>
    <w:rsid w:val="002C16A7"/>
    <w:rsid w:val="002C1BD2"/>
    <w:rsid w:val="002C1C19"/>
    <w:rsid w:val="002C35AF"/>
    <w:rsid w:val="002C3B15"/>
    <w:rsid w:val="002C4254"/>
    <w:rsid w:val="002C5357"/>
    <w:rsid w:val="002C5F2C"/>
    <w:rsid w:val="002D0166"/>
    <w:rsid w:val="002D1BDE"/>
    <w:rsid w:val="002D2626"/>
    <w:rsid w:val="002D42B6"/>
    <w:rsid w:val="002D66E8"/>
    <w:rsid w:val="002D7802"/>
    <w:rsid w:val="002E2905"/>
    <w:rsid w:val="002E2944"/>
    <w:rsid w:val="002E31CB"/>
    <w:rsid w:val="002E67E5"/>
    <w:rsid w:val="002E79D7"/>
    <w:rsid w:val="002F02C6"/>
    <w:rsid w:val="002F0D64"/>
    <w:rsid w:val="002F16C2"/>
    <w:rsid w:val="002F386A"/>
    <w:rsid w:val="002F4AB0"/>
    <w:rsid w:val="002F4E89"/>
    <w:rsid w:val="002F6CFD"/>
    <w:rsid w:val="002F703B"/>
    <w:rsid w:val="002F7669"/>
    <w:rsid w:val="0030062C"/>
    <w:rsid w:val="003018D3"/>
    <w:rsid w:val="00305C26"/>
    <w:rsid w:val="00307AAF"/>
    <w:rsid w:val="00307D4C"/>
    <w:rsid w:val="003132FE"/>
    <w:rsid w:val="00315177"/>
    <w:rsid w:val="00315E1E"/>
    <w:rsid w:val="00321147"/>
    <w:rsid w:val="0032235C"/>
    <w:rsid w:val="00322376"/>
    <w:rsid w:val="00323A93"/>
    <w:rsid w:val="00323DAD"/>
    <w:rsid w:val="003316FB"/>
    <w:rsid w:val="00331BAE"/>
    <w:rsid w:val="003346CE"/>
    <w:rsid w:val="00337327"/>
    <w:rsid w:val="00341743"/>
    <w:rsid w:val="0034247F"/>
    <w:rsid w:val="00344CAC"/>
    <w:rsid w:val="00347A67"/>
    <w:rsid w:val="00350DC5"/>
    <w:rsid w:val="0035221A"/>
    <w:rsid w:val="00353506"/>
    <w:rsid w:val="00353C69"/>
    <w:rsid w:val="003544D1"/>
    <w:rsid w:val="00354AC3"/>
    <w:rsid w:val="003611BD"/>
    <w:rsid w:val="00361735"/>
    <w:rsid w:val="00364200"/>
    <w:rsid w:val="0036461B"/>
    <w:rsid w:val="00366B37"/>
    <w:rsid w:val="00366E05"/>
    <w:rsid w:val="00367991"/>
    <w:rsid w:val="00370590"/>
    <w:rsid w:val="00370944"/>
    <w:rsid w:val="00371905"/>
    <w:rsid w:val="00373734"/>
    <w:rsid w:val="00374613"/>
    <w:rsid w:val="00377A43"/>
    <w:rsid w:val="00377E76"/>
    <w:rsid w:val="0038163C"/>
    <w:rsid w:val="0038187E"/>
    <w:rsid w:val="003842EB"/>
    <w:rsid w:val="003861D3"/>
    <w:rsid w:val="00391578"/>
    <w:rsid w:val="003924F0"/>
    <w:rsid w:val="00393BDE"/>
    <w:rsid w:val="00395C86"/>
    <w:rsid w:val="003962C9"/>
    <w:rsid w:val="00396C13"/>
    <w:rsid w:val="003972A7"/>
    <w:rsid w:val="003A06E9"/>
    <w:rsid w:val="003A1271"/>
    <w:rsid w:val="003A1F8F"/>
    <w:rsid w:val="003A22F2"/>
    <w:rsid w:val="003A2F65"/>
    <w:rsid w:val="003A39E4"/>
    <w:rsid w:val="003A3BBB"/>
    <w:rsid w:val="003A4147"/>
    <w:rsid w:val="003A44CF"/>
    <w:rsid w:val="003B0118"/>
    <w:rsid w:val="003C1EBF"/>
    <w:rsid w:val="003C235E"/>
    <w:rsid w:val="003C7AB1"/>
    <w:rsid w:val="003D01CE"/>
    <w:rsid w:val="003D03A1"/>
    <w:rsid w:val="003D1BE7"/>
    <w:rsid w:val="003D27E7"/>
    <w:rsid w:val="003D340F"/>
    <w:rsid w:val="003E0360"/>
    <w:rsid w:val="003E05FC"/>
    <w:rsid w:val="003E0AB8"/>
    <w:rsid w:val="003E23C9"/>
    <w:rsid w:val="003E2618"/>
    <w:rsid w:val="003E275B"/>
    <w:rsid w:val="003E3FA4"/>
    <w:rsid w:val="003E4514"/>
    <w:rsid w:val="003E69E4"/>
    <w:rsid w:val="003E6ED6"/>
    <w:rsid w:val="003F2BA7"/>
    <w:rsid w:val="003F5150"/>
    <w:rsid w:val="003F5E14"/>
    <w:rsid w:val="003F70EF"/>
    <w:rsid w:val="00401008"/>
    <w:rsid w:val="004015EF"/>
    <w:rsid w:val="00401D56"/>
    <w:rsid w:val="004028C3"/>
    <w:rsid w:val="0040469D"/>
    <w:rsid w:val="00405D1A"/>
    <w:rsid w:val="004063F7"/>
    <w:rsid w:val="0041019E"/>
    <w:rsid w:val="00411282"/>
    <w:rsid w:val="00411A5F"/>
    <w:rsid w:val="0041332B"/>
    <w:rsid w:val="0041399A"/>
    <w:rsid w:val="00414205"/>
    <w:rsid w:val="0041662D"/>
    <w:rsid w:val="004179C3"/>
    <w:rsid w:val="00421E51"/>
    <w:rsid w:val="0042482E"/>
    <w:rsid w:val="00425206"/>
    <w:rsid w:val="0042662F"/>
    <w:rsid w:val="004275CE"/>
    <w:rsid w:val="00427E03"/>
    <w:rsid w:val="00430DA5"/>
    <w:rsid w:val="00431153"/>
    <w:rsid w:val="004311AF"/>
    <w:rsid w:val="00431E67"/>
    <w:rsid w:val="00433B2A"/>
    <w:rsid w:val="004369A1"/>
    <w:rsid w:val="00436E33"/>
    <w:rsid w:val="00441931"/>
    <w:rsid w:val="00442510"/>
    <w:rsid w:val="0044445A"/>
    <w:rsid w:val="00451208"/>
    <w:rsid w:val="0045229E"/>
    <w:rsid w:val="0045352D"/>
    <w:rsid w:val="004539A2"/>
    <w:rsid w:val="00454899"/>
    <w:rsid w:val="00454C38"/>
    <w:rsid w:val="00456919"/>
    <w:rsid w:val="004630B3"/>
    <w:rsid w:val="0046374E"/>
    <w:rsid w:val="00467DDC"/>
    <w:rsid w:val="00470353"/>
    <w:rsid w:val="00471023"/>
    <w:rsid w:val="0047259D"/>
    <w:rsid w:val="00472B43"/>
    <w:rsid w:val="00473605"/>
    <w:rsid w:val="004741C9"/>
    <w:rsid w:val="00477274"/>
    <w:rsid w:val="00477C81"/>
    <w:rsid w:val="00477D36"/>
    <w:rsid w:val="00480075"/>
    <w:rsid w:val="0048117A"/>
    <w:rsid w:val="00483AEB"/>
    <w:rsid w:val="00483C0B"/>
    <w:rsid w:val="004841A8"/>
    <w:rsid w:val="0048727A"/>
    <w:rsid w:val="00493271"/>
    <w:rsid w:val="004974B9"/>
    <w:rsid w:val="004A0E01"/>
    <w:rsid w:val="004A373C"/>
    <w:rsid w:val="004A3793"/>
    <w:rsid w:val="004A385C"/>
    <w:rsid w:val="004A65C1"/>
    <w:rsid w:val="004A67EA"/>
    <w:rsid w:val="004B00DC"/>
    <w:rsid w:val="004B151E"/>
    <w:rsid w:val="004B21E9"/>
    <w:rsid w:val="004B3C09"/>
    <w:rsid w:val="004B54D9"/>
    <w:rsid w:val="004B776D"/>
    <w:rsid w:val="004B77FF"/>
    <w:rsid w:val="004B7B3E"/>
    <w:rsid w:val="004C139B"/>
    <w:rsid w:val="004C288E"/>
    <w:rsid w:val="004C6458"/>
    <w:rsid w:val="004C654D"/>
    <w:rsid w:val="004C67E0"/>
    <w:rsid w:val="004C6B33"/>
    <w:rsid w:val="004C7030"/>
    <w:rsid w:val="004C799A"/>
    <w:rsid w:val="004D02FA"/>
    <w:rsid w:val="004D0CEE"/>
    <w:rsid w:val="004D17AC"/>
    <w:rsid w:val="004D1F42"/>
    <w:rsid w:val="004D237E"/>
    <w:rsid w:val="004D3A1A"/>
    <w:rsid w:val="004D3AC4"/>
    <w:rsid w:val="004D3ECF"/>
    <w:rsid w:val="004D448E"/>
    <w:rsid w:val="004D4C77"/>
    <w:rsid w:val="004D5544"/>
    <w:rsid w:val="004D594C"/>
    <w:rsid w:val="004D6FA0"/>
    <w:rsid w:val="004E27CB"/>
    <w:rsid w:val="004E3B3B"/>
    <w:rsid w:val="004E3C2D"/>
    <w:rsid w:val="004E6179"/>
    <w:rsid w:val="004E67BC"/>
    <w:rsid w:val="004E737E"/>
    <w:rsid w:val="004E7F69"/>
    <w:rsid w:val="004F2B5D"/>
    <w:rsid w:val="004F2EAB"/>
    <w:rsid w:val="004F43F7"/>
    <w:rsid w:val="004F502A"/>
    <w:rsid w:val="004F748F"/>
    <w:rsid w:val="00501719"/>
    <w:rsid w:val="0050383D"/>
    <w:rsid w:val="00505BB2"/>
    <w:rsid w:val="00506784"/>
    <w:rsid w:val="005075F8"/>
    <w:rsid w:val="00507EE5"/>
    <w:rsid w:val="00510508"/>
    <w:rsid w:val="00511AF6"/>
    <w:rsid w:val="00522D30"/>
    <w:rsid w:val="00523D76"/>
    <w:rsid w:val="00523F63"/>
    <w:rsid w:val="0052752A"/>
    <w:rsid w:val="00530B5E"/>
    <w:rsid w:val="00533BD1"/>
    <w:rsid w:val="00534DA2"/>
    <w:rsid w:val="005350B1"/>
    <w:rsid w:val="00535D5C"/>
    <w:rsid w:val="005362FC"/>
    <w:rsid w:val="005366F7"/>
    <w:rsid w:val="005371C8"/>
    <w:rsid w:val="00540797"/>
    <w:rsid w:val="005415CF"/>
    <w:rsid w:val="00542550"/>
    <w:rsid w:val="00542C74"/>
    <w:rsid w:val="005446A4"/>
    <w:rsid w:val="0054509A"/>
    <w:rsid w:val="005453CD"/>
    <w:rsid w:val="00545D35"/>
    <w:rsid w:val="005466EB"/>
    <w:rsid w:val="00550E4E"/>
    <w:rsid w:val="0055215C"/>
    <w:rsid w:val="0055358D"/>
    <w:rsid w:val="00553F79"/>
    <w:rsid w:val="00556AC3"/>
    <w:rsid w:val="00557820"/>
    <w:rsid w:val="0056098E"/>
    <w:rsid w:val="00560E97"/>
    <w:rsid w:val="00561CE8"/>
    <w:rsid w:val="00562CA3"/>
    <w:rsid w:val="00562F4D"/>
    <w:rsid w:val="00563B0A"/>
    <w:rsid w:val="005650A8"/>
    <w:rsid w:val="00565E9E"/>
    <w:rsid w:val="00567920"/>
    <w:rsid w:val="00570058"/>
    <w:rsid w:val="005764D5"/>
    <w:rsid w:val="00577656"/>
    <w:rsid w:val="0058149B"/>
    <w:rsid w:val="005818E5"/>
    <w:rsid w:val="00581A70"/>
    <w:rsid w:val="00584EED"/>
    <w:rsid w:val="00587DB6"/>
    <w:rsid w:val="00592417"/>
    <w:rsid w:val="005934F1"/>
    <w:rsid w:val="005950FA"/>
    <w:rsid w:val="00595AB9"/>
    <w:rsid w:val="0059608C"/>
    <w:rsid w:val="00596B58"/>
    <w:rsid w:val="00597B42"/>
    <w:rsid w:val="005A05E1"/>
    <w:rsid w:val="005A3003"/>
    <w:rsid w:val="005A74BA"/>
    <w:rsid w:val="005B1324"/>
    <w:rsid w:val="005B2228"/>
    <w:rsid w:val="005B277B"/>
    <w:rsid w:val="005B2C91"/>
    <w:rsid w:val="005B3928"/>
    <w:rsid w:val="005B5E8F"/>
    <w:rsid w:val="005B5F5E"/>
    <w:rsid w:val="005B5F7C"/>
    <w:rsid w:val="005B680B"/>
    <w:rsid w:val="005C1CFF"/>
    <w:rsid w:val="005C2A5C"/>
    <w:rsid w:val="005C30C5"/>
    <w:rsid w:val="005C3F04"/>
    <w:rsid w:val="005C424A"/>
    <w:rsid w:val="005C4593"/>
    <w:rsid w:val="005C5F55"/>
    <w:rsid w:val="005D0586"/>
    <w:rsid w:val="005D1EC5"/>
    <w:rsid w:val="005D24C2"/>
    <w:rsid w:val="005D47CD"/>
    <w:rsid w:val="005D5B01"/>
    <w:rsid w:val="005D607C"/>
    <w:rsid w:val="005D766A"/>
    <w:rsid w:val="005E1166"/>
    <w:rsid w:val="005E2681"/>
    <w:rsid w:val="005E3CBF"/>
    <w:rsid w:val="005E4C73"/>
    <w:rsid w:val="005E59CE"/>
    <w:rsid w:val="005F1FFD"/>
    <w:rsid w:val="005F2563"/>
    <w:rsid w:val="005F2E36"/>
    <w:rsid w:val="005F3E48"/>
    <w:rsid w:val="005F53F3"/>
    <w:rsid w:val="00600BAA"/>
    <w:rsid w:val="006040C1"/>
    <w:rsid w:val="0060489F"/>
    <w:rsid w:val="00604D1F"/>
    <w:rsid w:val="00604E91"/>
    <w:rsid w:val="00606532"/>
    <w:rsid w:val="00611226"/>
    <w:rsid w:val="00613706"/>
    <w:rsid w:val="00615C34"/>
    <w:rsid w:val="00616793"/>
    <w:rsid w:val="00617804"/>
    <w:rsid w:val="00621F39"/>
    <w:rsid w:val="006223EF"/>
    <w:rsid w:val="00622EEE"/>
    <w:rsid w:val="00625939"/>
    <w:rsid w:val="00626775"/>
    <w:rsid w:val="00627437"/>
    <w:rsid w:val="00631414"/>
    <w:rsid w:val="00632A66"/>
    <w:rsid w:val="00633506"/>
    <w:rsid w:val="006361C7"/>
    <w:rsid w:val="00641BB2"/>
    <w:rsid w:val="006439AA"/>
    <w:rsid w:val="00645D97"/>
    <w:rsid w:val="006470F6"/>
    <w:rsid w:val="00653777"/>
    <w:rsid w:val="00653FEF"/>
    <w:rsid w:val="0065404C"/>
    <w:rsid w:val="006540C6"/>
    <w:rsid w:val="00654277"/>
    <w:rsid w:val="00655DBC"/>
    <w:rsid w:val="006561D6"/>
    <w:rsid w:val="0065714D"/>
    <w:rsid w:val="00657A86"/>
    <w:rsid w:val="00660D71"/>
    <w:rsid w:val="00660F58"/>
    <w:rsid w:val="00662BB2"/>
    <w:rsid w:val="006655CC"/>
    <w:rsid w:val="006704E8"/>
    <w:rsid w:val="00673207"/>
    <w:rsid w:val="006734CB"/>
    <w:rsid w:val="00674A28"/>
    <w:rsid w:val="006773F5"/>
    <w:rsid w:val="0068050A"/>
    <w:rsid w:val="00684765"/>
    <w:rsid w:val="00687EA3"/>
    <w:rsid w:val="00691A10"/>
    <w:rsid w:val="006921EB"/>
    <w:rsid w:val="00693BA1"/>
    <w:rsid w:val="00695CB7"/>
    <w:rsid w:val="00696086"/>
    <w:rsid w:val="006A017C"/>
    <w:rsid w:val="006A0CA0"/>
    <w:rsid w:val="006A39CC"/>
    <w:rsid w:val="006A4A6A"/>
    <w:rsid w:val="006A52EB"/>
    <w:rsid w:val="006A6C10"/>
    <w:rsid w:val="006A744D"/>
    <w:rsid w:val="006B1181"/>
    <w:rsid w:val="006B22DB"/>
    <w:rsid w:val="006B36F7"/>
    <w:rsid w:val="006B43D9"/>
    <w:rsid w:val="006B5C9F"/>
    <w:rsid w:val="006C0EEB"/>
    <w:rsid w:val="006C121C"/>
    <w:rsid w:val="006C1619"/>
    <w:rsid w:val="006C1934"/>
    <w:rsid w:val="006C5A2E"/>
    <w:rsid w:val="006C7051"/>
    <w:rsid w:val="006D07FB"/>
    <w:rsid w:val="006D0C27"/>
    <w:rsid w:val="006D11BD"/>
    <w:rsid w:val="006D1B29"/>
    <w:rsid w:val="006D2855"/>
    <w:rsid w:val="006D2D59"/>
    <w:rsid w:val="006D2E17"/>
    <w:rsid w:val="006D414A"/>
    <w:rsid w:val="006D44AE"/>
    <w:rsid w:val="006E0477"/>
    <w:rsid w:val="006E4A57"/>
    <w:rsid w:val="006E5313"/>
    <w:rsid w:val="006E58F1"/>
    <w:rsid w:val="006F2066"/>
    <w:rsid w:val="006F24AB"/>
    <w:rsid w:val="006F250B"/>
    <w:rsid w:val="006F34AF"/>
    <w:rsid w:val="006F4C41"/>
    <w:rsid w:val="006F522E"/>
    <w:rsid w:val="007007AF"/>
    <w:rsid w:val="00702026"/>
    <w:rsid w:val="007020C9"/>
    <w:rsid w:val="007036D0"/>
    <w:rsid w:val="00703B79"/>
    <w:rsid w:val="00704129"/>
    <w:rsid w:val="00704BAE"/>
    <w:rsid w:val="00705584"/>
    <w:rsid w:val="007063AD"/>
    <w:rsid w:val="007103CB"/>
    <w:rsid w:val="007115F6"/>
    <w:rsid w:val="00712F21"/>
    <w:rsid w:val="007146BF"/>
    <w:rsid w:val="0072002C"/>
    <w:rsid w:val="00721CDC"/>
    <w:rsid w:val="0072245D"/>
    <w:rsid w:val="007227F0"/>
    <w:rsid w:val="00722CC5"/>
    <w:rsid w:val="007261F5"/>
    <w:rsid w:val="0072789D"/>
    <w:rsid w:val="00731F17"/>
    <w:rsid w:val="007347DF"/>
    <w:rsid w:val="00736169"/>
    <w:rsid w:val="00736FAD"/>
    <w:rsid w:val="00740279"/>
    <w:rsid w:val="00741C31"/>
    <w:rsid w:val="00744017"/>
    <w:rsid w:val="007440D9"/>
    <w:rsid w:val="0074416B"/>
    <w:rsid w:val="00745DBF"/>
    <w:rsid w:val="00746080"/>
    <w:rsid w:val="00746F3A"/>
    <w:rsid w:val="00747447"/>
    <w:rsid w:val="00747ABF"/>
    <w:rsid w:val="00750A45"/>
    <w:rsid w:val="007522F5"/>
    <w:rsid w:val="00752F47"/>
    <w:rsid w:val="00753223"/>
    <w:rsid w:val="007538FB"/>
    <w:rsid w:val="007557B6"/>
    <w:rsid w:val="00763BA5"/>
    <w:rsid w:val="00763D88"/>
    <w:rsid w:val="00765D86"/>
    <w:rsid w:val="0076649D"/>
    <w:rsid w:val="00766CEF"/>
    <w:rsid w:val="007671BD"/>
    <w:rsid w:val="00767AB5"/>
    <w:rsid w:val="00767EC8"/>
    <w:rsid w:val="00770A33"/>
    <w:rsid w:val="00773176"/>
    <w:rsid w:val="0077407E"/>
    <w:rsid w:val="00774B6B"/>
    <w:rsid w:val="00774DD0"/>
    <w:rsid w:val="00775889"/>
    <w:rsid w:val="00776473"/>
    <w:rsid w:val="00776AAC"/>
    <w:rsid w:val="00777552"/>
    <w:rsid w:val="0077768A"/>
    <w:rsid w:val="00782128"/>
    <w:rsid w:val="00782475"/>
    <w:rsid w:val="00787C55"/>
    <w:rsid w:val="00790185"/>
    <w:rsid w:val="007909E5"/>
    <w:rsid w:val="00793949"/>
    <w:rsid w:val="00793B3B"/>
    <w:rsid w:val="00793FF9"/>
    <w:rsid w:val="007949B5"/>
    <w:rsid w:val="00796EB6"/>
    <w:rsid w:val="00797796"/>
    <w:rsid w:val="007A1C1B"/>
    <w:rsid w:val="007A21D3"/>
    <w:rsid w:val="007A2997"/>
    <w:rsid w:val="007A3542"/>
    <w:rsid w:val="007A370A"/>
    <w:rsid w:val="007A3882"/>
    <w:rsid w:val="007A3EFB"/>
    <w:rsid w:val="007A4E40"/>
    <w:rsid w:val="007A6293"/>
    <w:rsid w:val="007A694A"/>
    <w:rsid w:val="007A78BF"/>
    <w:rsid w:val="007A79CB"/>
    <w:rsid w:val="007B0B42"/>
    <w:rsid w:val="007B0C3C"/>
    <w:rsid w:val="007B0F1F"/>
    <w:rsid w:val="007B11CC"/>
    <w:rsid w:val="007B1547"/>
    <w:rsid w:val="007B284D"/>
    <w:rsid w:val="007B385F"/>
    <w:rsid w:val="007B4BA7"/>
    <w:rsid w:val="007B5049"/>
    <w:rsid w:val="007B607B"/>
    <w:rsid w:val="007B6083"/>
    <w:rsid w:val="007B6A41"/>
    <w:rsid w:val="007C1336"/>
    <w:rsid w:val="007C2D12"/>
    <w:rsid w:val="007C49BD"/>
    <w:rsid w:val="007C4D19"/>
    <w:rsid w:val="007C51BB"/>
    <w:rsid w:val="007C5B12"/>
    <w:rsid w:val="007C6AEF"/>
    <w:rsid w:val="007D062B"/>
    <w:rsid w:val="007D2066"/>
    <w:rsid w:val="007D2424"/>
    <w:rsid w:val="007D3B7E"/>
    <w:rsid w:val="007D6491"/>
    <w:rsid w:val="007E0751"/>
    <w:rsid w:val="007E07E3"/>
    <w:rsid w:val="007E1511"/>
    <w:rsid w:val="007E304B"/>
    <w:rsid w:val="007E4636"/>
    <w:rsid w:val="007E60BA"/>
    <w:rsid w:val="007E6287"/>
    <w:rsid w:val="007F6400"/>
    <w:rsid w:val="007F674C"/>
    <w:rsid w:val="007F6968"/>
    <w:rsid w:val="00801742"/>
    <w:rsid w:val="00802A00"/>
    <w:rsid w:val="00803B56"/>
    <w:rsid w:val="00805600"/>
    <w:rsid w:val="00811355"/>
    <w:rsid w:val="0081142F"/>
    <w:rsid w:val="00812616"/>
    <w:rsid w:val="008134D5"/>
    <w:rsid w:val="00814AA7"/>
    <w:rsid w:val="00814C86"/>
    <w:rsid w:val="00814E4A"/>
    <w:rsid w:val="00816AD2"/>
    <w:rsid w:val="0081771C"/>
    <w:rsid w:val="00817D11"/>
    <w:rsid w:val="00821052"/>
    <w:rsid w:val="00822E76"/>
    <w:rsid w:val="00824CE5"/>
    <w:rsid w:val="00824F3C"/>
    <w:rsid w:val="00827867"/>
    <w:rsid w:val="00831642"/>
    <w:rsid w:val="0083222E"/>
    <w:rsid w:val="00832D86"/>
    <w:rsid w:val="008333D8"/>
    <w:rsid w:val="00835DE8"/>
    <w:rsid w:val="008367A3"/>
    <w:rsid w:val="008372EB"/>
    <w:rsid w:val="00841B17"/>
    <w:rsid w:val="0084482A"/>
    <w:rsid w:val="00845A60"/>
    <w:rsid w:val="00846F92"/>
    <w:rsid w:val="00853372"/>
    <w:rsid w:val="00853D8B"/>
    <w:rsid w:val="0085484F"/>
    <w:rsid w:val="008564A1"/>
    <w:rsid w:val="0086068E"/>
    <w:rsid w:val="008615F5"/>
    <w:rsid w:val="008624BB"/>
    <w:rsid w:val="00865F44"/>
    <w:rsid w:val="00866873"/>
    <w:rsid w:val="00867BCE"/>
    <w:rsid w:val="00867F4E"/>
    <w:rsid w:val="00873DF8"/>
    <w:rsid w:val="00874972"/>
    <w:rsid w:val="0087544A"/>
    <w:rsid w:val="008757A7"/>
    <w:rsid w:val="0087673A"/>
    <w:rsid w:val="008778B4"/>
    <w:rsid w:val="00881B6A"/>
    <w:rsid w:val="00881E7F"/>
    <w:rsid w:val="008842DB"/>
    <w:rsid w:val="00885661"/>
    <w:rsid w:val="00887786"/>
    <w:rsid w:val="00890713"/>
    <w:rsid w:val="0089098D"/>
    <w:rsid w:val="00894091"/>
    <w:rsid w:val="00896E72"/>
    <w:rsid w:val="00897487"/>
    <w:rsid w:val="008A0038"/>
    <w:rsid w:val="008A28A5"/>
    <w:rsid w:val="008A2B99"/>
    <w:rsid w:val="008A32FB"/>
    <w:rsid w:val="008A4933"/>
    <w:rsid w:val="008A7D62"/>
    <w:rsid w:val="008A7FA8"/>
    <w:rsid w:val="008B52B8"/>
    <w:rsid w:val="008B604E"/>
    <w:rsid w:val="008B6EF0"/>
    <w:rsid w:val="008C00DF"/>
    <w:rsid w:val="008C0175"/>
    <w:rsid w:val="008C3674"/>
    <w:rsid w:val="008C4AF3"/>
    <w:rsid w:val="008C52D1"/>
    <w:rsid w:val="008C5E57"/>
    <w:rsid w:val="008C6D05"/>
    <w:rsid w:val="008C7370"/>
    <w:rsid w:val="008C7E96"/>
    <w:rsid w:val="008D3553"/>
    <w:rsid w:val="008D69D3"/>
    <w:rsid w:val="008D7301"/>
    <w:rsid w:val="008E3EEB"/>
    <w:rsid w:val="008F1B9D"/>
    <w:rsid w:val="008F2061"/>
    <w:rsid w:val="008F2ED8"/>
    <w:rsid w:val="008F5840"/>
    <w:rsid w:val="008F6382"/>
    <w:rsid w:val="00900ED5"/>
    <w:rsid w:val="00901720"/>
    <w:rsid w:val="009022B0"/>
    <w:rsid w:val="00902CC3"/>
    <w:rsid w:val="00902E17"/>
    <w:rsid w:val="00903815"/>
    <w:rsid w:val="009057F5"/>
    <w:rsid w:val="00910CFB"/>
    <w:rsid w:val="00911B1F"/>
    <w:rsid w:val="00914464"/>
    <w:rsid w:val="00916F1B"/>
    <w:rsid w:val="00920600"/>
    <w:rsid w:val="00922EFD"/>
    <w:rsid w:val="00924607"/>
    <w:rsid w:val="00924702"/>
    <w:rsid w:val="00925E5D"/>
    <w:rsid w:val="00927A58"/>
    <w:rsid w:val="00930BF6"/>
    <w:rsid w:val="0093159D"/>
    <w:rsid w:val="00935FB8"/>
    <w:rsid w:val="0093789D"/>
    <w:rsid w:val="00940D53"/>
    <w:rsid w:val="00943981"/>
    <w:rsid w:val="009445D1"/>
    <w:rsid w:val="00944BA7"/>
    <w:rsid w:val="009477DD"/>
    <w:rsid w:val="00947E8A"/>
    <w:rsid w:val="009541E4"/>
    <w:rsid w:val="0095708D"/>
    <w:rsid w:val="0095761B"/>
    <w:rsid w:val="00957C0F"/>
    <w:rsid w:val="00960E01"/>
    <w:rsid w:val="00961D24"/>
    <w:rsid w:val="009642C8"/>
    <w:rsid w:val="0096695A"/>
    <w:rsid w:val="00974DB8"/>
    <w:rsid w:val="00980540"/>
    <w:rsid w:val="00981D09"/>
    <w:rsid w:val="00982B39"/>
    <w:rsid w:val="00983526"/>
    <w:rsid w:val="00985169"/>
    <w:rsid w:val="00985D9A"/>
    <w:rsid w:val="00992264"/>
    <w:rsid w:val="00992D4E"/>
    <w:rsid w:val="00995EF4"/>
    <w:rsid w:val="0099736C"/>
    <w:rsid w:val="009A16EC"/>
    <w:rsid w:val="009A34BC"/>
    <w:rsid w:val="009A58D4"/>
    <w:rsid w:val="009A6095"/>
    <w:rsid w:val="009A672F"/>
    <w:rsid w:val="009A7061"/>
    <w:rsid w:val="009A72DB"/>
    <w:rsid w:val="009B1A24"/>
    <w:rsid w:val="009B3DC3"/>
    <w:rsid w:val="009B40A3"/>
    <w:rsid w:val="009B49F5"/>
    <w:rsid w:val="009B6773"/>
    <w:rsid w:val="009C3FCE"/>
    <w:rsid w:val="009C497A"/>
    <w:rsid w:val="009C4E51"/>
    <w:rsid w:val="009C68E7"/>
    <w:rsid w:val="009C740E"/>
    <w:rsid w:val="009C7A21"/>
    <w:rsid w:val="009C7E84"/>
    <w:rsid w:val="009D6CE3"/>
    <w:rsid w:val="009D7A5A"/>
    <w:rsid w:val="009E481F"/>
    <w:rsid w:val="009E6D14"/>
    <w:rsid w:val="009E70E2"/>
    <w:rsid w:val="009F0549"/>
    <w:rsid w:val="009F0BC1"/>
    <w:rsid w:val="009F350E"/>
    <w:rsid w:val="009F77A1"/>
    <w:rsid w:val="00A001BE"/>
    <w:rsid w:val="00A03B1D"/>
    <w:rsid w:val="00A045DF"/>
    <w:rsid w:val="00A04D9B"/>
    <w:rsid w:val="00A05019"/>
    <w:rsid w:val="00A0626A"/>
    <w:rsid w:val="00A0693C"/>
    <w:rsid w:val="00A0728B"/>
    <w:rsid w:val="00A07DF6"/>
    <w:rsid w:val="00A07DF9"/>
    <w:rsid w:val="00A07EB4"/>
    <w:rsid w:val="00A1128D"/>
    <w:rsid w:val="00A13CE5"/>
    <w:rsid w:val="00A144F3"/>
    <w:rsid w:val="00A151F5"/>
    <w:rsid w:val="00A15D20"/>
    <w:rsid w:val="00A1643B"/>
    <w:rsid w:val="00A17BA6"/>
    <w:rsid w:val="00A17C9F"/>
    <w:rsid w:val="00A2177E"/>
    <w:rsid w:val="00A21CC8"/>
    <w:rsid w:val="00A21DAC"/>
    <w:rsid w:val="00A221DC"/>
    <w:rsid w:val="00A223D1"/>
    <w:rsid w:val="00A22B4B"/>
    <w:rsid w:val="00A23FDA"/>
    <w:rsid w:val="00A24756"/>
    <w:rsid w:val="00A2488C"/>
    <w:rsid w:val="00A24FDB"/>
    <w:rsid w:val="00A25381"/>
    <w:rsid w:val="00A26472"/>
    <w:rsid w:val="00A27428"/>
    <w:rsid w:val="00A35C80"/>
    <w:rsid w:val="00A4000B"/>
    <w:rsid w:val="00A41635"/>
    <w:rsid w:val="00A41FE0"/>
    <w:rsid w:val="00A5043E"/>
    <w:rsid w:val="00A52714"/>
    <w:rsid w:val="00A54157"/>
    <w:rsid w:val="00A55625"/>
    <w:rsid w:val="00A61E2C"/>
    <w:rsid w:val="00A623A9"/>
    <w:rsid w:val="00A63957"/>
    <w:rsid w:val="00A653D8"/>
    <w:rsid w:val="00A653E9"/>
    <w:rsid w:val="00A6670A"/>
    <w:rsid w:val="00A66DE7"/>
    <w:rsid w:val="00A70149"/>
    <w:rsid w:val="00A712AF"/>
    <w:rsid w:val="00A733EF"/>
    <w:rsid w:val="00A75E70"/>
    <w:rsid w:val="00A7615F"/>
    <w:rsid w:val="00A76F73"/>
    <w:rsid w:val="00A774E3"/>
    <w:rsid w:val="00A800F8"/>
    <w:rsid w:val="00A91BCE"/>
    <w:rsid w:val="00A937A8"/>
    <w:rsid w:val="00A9452B"/>
    <w:rsid w:val="00A94ED3"/>
    <w:rsid w:val="00A95236"/>
    <w:rsid w:val="00A95282"/>
    <w:rsid w:val="00A95A99"/>
    <w:rsid w:val="00A95E57"/>
    <w:rsid w:val="00A95FB4"/>
    <w:rsid w:val="00A971C5"/>
    <w:rsid w:val="00A979CC"/>
    <w:rsid w:val="00AA08A5"/>
    <w:rsid w:val="00AA0FA2"/>
    <w:rsid w:val="00AA2873"/>
    <w:rsid w:val="00AA70B7"/>
    <w:rsid w:val="00AA7BC8"/>
    <w:rsid w:val="00AB0016"/>
    <w:rsid w:val="00AB0B23"/>
    <w:rsid w:val="00AB29D3"/>
    <w:rsid w:val="00AB2F6F"/>
    <w:rsid w:val="00AB3719"/>
    <w:rsid w:val="00AB4B11"/>
    <w:rsid w:val="00AB6A21"/>
    <w:rsid w:val="00AB76BE"/>
    <w:rsid w:val="00AC09D8"/>
    <w:rsid w:val="00AC1FA5"/>
    <w:rsid w:val="00AC2609"/>
    <w:rsid w:val="00AC580A"/>
    <w:rsid w:val="00AC631D"/>
    <w:rsid w:val="00AC7028"/>
    <w:rsid w:val="00AC7C26"/>
    <w:rsid w:val="00AD1C4E"/>
    <w:rsid w:val="00AD3234"/>
    <w:rsid w:val="00AD448C"/>
    <w:rsid w:val="00AE13AB"/>
    <w:rsid w:val="00AE184E"/>
    <w:rsid w:val="00AE3BB5"/>
    <w:rsid w:val="00AE5E07"/>
    <w:rsid w:val="00AE680E"/>
    <w:rsid w:val="00AE7F1C"/>
    <w:rsid w:val="00AF466F"/>
    <w:rsid w:val="00AF5664"/>
    <w:rsid w:val="00AF5A76"/>
    <w:rsid w:val="00B02D39"/>
    <w:rsid w:val="00B02FBE"/>
    <w:rsid w:val="00B03313"/>
    <w:rsid w:val="00B0337A"/>
    <w:rsid w:val="00B03945"/>
    <w:rsid w:val="00B04FA9"/>
    <w:rsid w:val="00B07FE6"/>
    <w:rsid w:val="00B1000B"/>
    <w:rsid w:val="00B10C8D"/>
    <w:rsid w:val="00B10F15"/>
    <w:rsid w:val="00B12598"/>
    <w:rsid w:val="00B129A1"/>
    <w:rsid w:val="00B13745"/>
    <w:rsid w:val="00B1507B"/>
    <w:rsid w:val="00B151A5"/>
    <w:rsid w:val="00B16344"/>
    <w:rsid w:val="00B20070"/>
    <w:rsid w:val="00B20174"/>
    <w:rsid w:val="00B2061D"/>
    <w:rsid w:val="00B20B2A"/>
    <w:rsid w:val="00B21210"/>
    <w:rsid w:val="00B21C7F"/>
    <w:rsid w:val="00B279DE"/>
    <w:rsid w:val="00B313DF"/>
    <w:rsid w:val="00B327CB"/>
    <w:rsid w:val="00B354A0"/>
    <w:rsid w:val="00B36458"/>
    <w:rsid w:val="00B40E3B"/>
    <w:rsid w:val="00B4174B"/>
    <w:rsid w:val="00B41B47"/>
    <w:rsid w:val="00B421F3"/>
    <w:rsid w:val="00B44C03"/>
    <w:rsid w:val="00B44D5B"/>
    <w:rsid w:val="00B46FA7"/>
    <w:rsid w:val="00B516A3"/>
    <w:rsid w:val="00B5198F"/>
    <w:rsid w:val="00B547DD"/>
    <w:rsid w:val="00B65F04"/>
    <w:rsid w:val="00B66C30"/>
    <w:rsid w:val="00B67066"/>
    <w:rsid w:val="00B715DF"/>
    <w:rsid w:val="00B72719"/>
    <w:rsid w:val="00B73BA8"/>
    <w:rsid w:val="00B73C6A"/>
    <w:rsid w:val="00B77FD7"/>
    <w:rsid w:val="00B80A76"/>
    <w:rsid w:val="00B82470"/>
    <w:rsid w:val="00B83C79"/>
    <w:rsid w:val="00B84018"/>
    <w:rsid w:val="00B85DE9"/>
    <w:rsid w:val="00B85FE1"/>
    <w:rsid w:val="00B902BB"/>
    <w:rsid w:val="00B909BD"/>
    <w:rsid w:val="00B912B3"/>
    <w:rsid w:val="00B913AC"/>
    <w:rsid w:val="00B918BE"/>
    <w:rsid w:val="00B91F20"/>
    <w:rsid w:val="00B93992"/>
    <w:rsid w:val="00B96948"/>
    <w:rsid w:val="00BA022F"/>
    <w:rsid w:val="00BA2B01"/>
    <w:rsid w:val="00BA2DB4"/>
    <w:rsid w:val="00BA3072"/>
    <w:rsid w:val="00BA4389"/>
    <w:rsid w:val="00BA4C02"/>
    <w:rsid w:val="00BA560A"/>
    <w:rsid w:val="00BA69AB"/>
    <w:rsid w:val="00BA7DA0"/>
    <w:rsid w:val="00BB2089"/>
    <w:rsid w:val="00BB509F"/>
    <w:rsid w:val="00BB576E"/>
    <w:rsid w:val="00BB720F"/>
    <w:rsid w:val="00BC13F6"/>
    <w:rsid w:val="00BC2FCD"/>
    <w:rsid w:val="00BC3951"/>
    <w:rsid w:val="00BC3D76"/>
    <w:rsid w:val="00BC4F42"/>
    <w:rsid w:val="00BC710B"/>
    <w:rsid w:val="00BD01EF"/>
    <w:rsid w:val="00BD2009"/>
    <w:rsid w:val="00BD2485"/>
    <w:rsid w:val="00BD2F13"/>
    <w:rsid w:val="00BD315C"/>
    <w:rsid w:val="00BD7429"/>
    <w:rsid w:val="00BD76C8"/>
    <w:rsid w:val="00BD78A7"/>
    <w:rsid w:val="00BE00BE"/>
    <w:rsid w:val="00BE0CB8"/>
    <w:rsid w:val="00BE1A34"/>
    <w:rsid w:val="00BE2D3D"/>
    <w:rsid w:val="00BE3FC3"/>
    <w:rsid w:val="00BE643C"/>
    <w:rsid w:val="00BE6A82"/>
    <w:rsid w:val="00BE6BF8"/>
    <w:rsid w:val="00BF0F09"/>
    <w:rsid w:val="00BF134F"/>
    <w:rsid w:val="00BF18F2"/>
    <w:rsid w:val="00BF2B52"/>
    <w:rsid w:val="00BF37F7"/>
    <w:rsid w:val="00BF4010"/>
    <w:rsid w:val="00BF61AC"/>
    <w:rsid w:val="00C0044C"/>
    <w:rsid w:val="00C00F3E"/>
    <w:rsid w:val="00C0212F"/>
    <w:rsid w:val="00C04EF4"/>
    <w:rsid w:val="00C075B3"/>
    <w:rsid w:val="00C12D2D"/>
    <w:rsid w:val="00C14328"/>
    <w:rsid w:val="00C14F37"/>
    <w:rsid w:val="00C16320"/>
    <w:rsid w:val="00C178C2"/>
    <w:rsid w:val="00C17D52"/>
    <w:rsid w:val="00C216F9"/>
    <w:rsid w:val="00C2190F"/>
    <w:rsid w:val="00C23CE5"/>
    <w:rsid w:val="00C23EF3"/>
    <w:rsid w:val="00C2412D"/>
    <w:rsid w:val="00C25D25"/>
    <w:rsid w:val="00C25DCA"/>
    <w:rsid w:val="00C2756C"/>
    <w:rsid w:val="00C3097E"/>
    <w:rsid w:val="00C30A5E"/>
    <w:rsid w:val="00C312EE"/>
    <w:rsid w:val="00C31DB0"/>
    <w:rsid w:val="00C32CFF"/>
    <w:rsid w:val="00C34149"/>
    <w:rsid w:val="00C353D7"/>
    <w:rsid w:val="00C3692D"/>
    <w:rsid w:val="00C414FA"/>
    <w:rsid w:val="00C429C4"/>
    <w:rsid w:val="00C43A77"/>
    <w:rsid w:val="00C45A52"/>
    <w:rsid w:val="00C4714E"/>
    <w:rsid w:val="00C567EA"/>
    <w:rsid w:val="00C56F8C"/>
    <w:rsid w:val="00C570D9"/>
    <w:rsid w:val="00C60CF9"/>
    <w:rsid w:val="00C61C8A"/>
    <w:rsid w:val="00C62587"/>
    <w:rsid w:val="00C634E0"/>
    <w:rsid w:val="00C6747C"/>
    <w:rsid w:val="00C754CC"/>
    <w:rsid w:val="00C759A1"/>
    <w:rsid w:val="00C7620F"/>
    <w:rsid w:val="00C77B3E"/>
    <w:rsid w:val="00C77D3D"/>
    <w:rsid w:val="00C8019D"/>
    <w:rsid w:val="00C80C0A"/>
    <w:rsid w:val="00C810DE"/>
    <w:rsid w:val="00C828AD"/>
    <w:rsid w:val="00C82DB2"/>
    <w:rsid w:val="00C84425"/>
    <w:rsid w:val="00C84A88"/>
    <w:rsid w:val="00C9001D"/>
    <w:rsid w:val="00C90689"/>
    <w:rsid w:val="00C9087C"/>
    <w:rsid w:val="00C918DA"/>
    <w:rsid w:val="00C9241A"/>
    <w:rsid w:val="00C92E57"/>
    <w:rsid w:val="00C93291"/>
    <w:rsid w:val="00C9348B"/>
    <w:rsid w:val="00CA0BF5"/>
    <w:rsid w:val="00CA0D34"/>
    <w:rsid w:val="00CA2382"/>
    <w:rsid w:val="00CA3D91"/>
    <w:rsid w:val="00CA717C"/>
    <w:rsid w:val="00CB4A47"/>
    <w:rsid w:val="00CB6CE5"/>
    <w:rsid w:val="00CB6CFB"/>
    <w:rsid w:val="00CB73C0"/>
    <w:rsid w:val="00CC00D0"/>
    <w:rsid w:val="00CC1963"/>
    <w:rsid w:val="00CC56F2"/>
    <w:rsid w:val="00CD0704"/>
    <w:rsid w:val="00CD323C"/>
    <w:rsid w:val="00CD600E"/>
    <w:rsid w:val="00CD65D1"/>
    <w:rsid w:val="00CD7395"/>
    <w:rsid w:val="00CD7DDB"/>
    <w:rsid w:val="00CE0A34"/>
    <w:rsid w:val="00CE12D0"/>
    <w:rsid w:val="00CE3649"/>
    <w:rsid w:val="00CE5765"/>
    <w:rsid w:val="00CE6AF9"/>
    <w:rsid w:val="00CF0057"/>
    <w:rsid w:val="00CF4F07"/>
    <w:rsid w:val="00CF5271"/>
    <w:rsid w:val="00CF6254"/>
    <w:rsid w:val="00CF7665"/>
    <w:rsid w:val="00CF7724"/>
    <w:rsid w:val="00CF7C96"/>
    <w:rsid w:val="00D01F71"/>
    <w:rsid w:val="00D020DE"/>
    <w:rsid w:val="00D12A61"/>
    <w:rsid w:val="00D130DD"/>
    <w:rsid w:val="00D20BFE"/>
    <w:rsid w:val="00D222D6"/>
    <w:rsid w:val="00D22EF3"/>
    <w:rsid w:val="00D232D2"/>
    <w:rsid w:val="00D24DCE"/>
    <w:rsid w:val="00D2557A"/>
    <w:rsid w:val="00D27E18"/>
    <w:rsid w:val="00D34058"/>
    <w:rsid w:val="00D34FE5"/>
    <w:rsid w:val="00D357C7"/>
    <w:rsid w:val="00D36209"/>
    <w:rsid w:val="00D402EB"/>
    <w:rsid w:val="00D40C62"/>
    <w:rsid w:val="00D40DAC"/>
    <w:rsid w:val="00D41423"/>
    <w:rsid w:val="00D418BA"/>
    <w:rsid w:val="00D44DC4"/>
    <w:rsid w:val="00D45EBF"/>
    <w:rsid w:val="00D4702B"/>
    <w:rsid w:val="00D5052E"/>
    <w:rsid w:val="00D51351"/>
    <w:rsid w:val="00D51EE0"/>
    <w:rsid w:val="00D53A11"/>
    <w:rsid w:val="00D5557D"/>
    <w:rsid w:val="00D5798D"/>
    <w:rsid w:val="00D60967"/>
    <w:rsid w:val="00D60E0B"/>
    <w:rsid w:val="00D61291"/>
    <w:rsid w:val="00D61D04"/>
    <w:rsid w:val="00D65DE7"/>
    <w:rsid w:val="00D7040C"/>
    <w:rsid w:val="00D7066B"/>
    <w:rsid w:val="00D71621"/>
    <w:rsid w:val="00D73EC8"/>
    <w:rsid w:val="00D757BF"/>
    <w:rsid w:val="00D777D1"/>
    <w:rsid w:val="00D80C08"/>
    <w:rsid w:val="00D80CC1"/>
    <w:rsid w:val="00D82D3B"/>
    <w:rsid w:val="00D8475E"/>
    <w:rsid w:val="00D8687B"/>
    <w:rsid w:val="00D91B29"/>
    <w:rsid w:val="00D91FB0"/>
    <w:rsid w:val="00D922F4"/>
    <w:rsid w:val="00D957A2"/>
    <w:rsid w:val="00DA0631"/>
    <w:rsid w:val="00DA1CED"/>
    <w:rsid w:val="00DA1F8E"/>
    <w:rsid w:val="00DA3E1D"/>
    <w:rsid w:val="00DA4EC5"/>
    <w:rsid w:val="00DB013D"/>
    <w:rsid w:val="00DB1950"/>
    <w:rsid w:val="00DB1E5C"/>
    <w:rsid w:val="00DB1F3C"/>
    <w:rsid w:val="00DB2D58"/>
    <w:rsid w:val="00DB7F41"/>
    <w:rsid w:val="00DB7FC2"/>
    <w:rsid w:val="00DC2084"/>
    <w:rsid w:val="00DC248C"/>
    <w:rsid w:val="00DC2EED"/>
    <w:rsid w:val="00DC7648"/>
    <w:rsid w:val="00DD0121"/>
    <w:rsid w:val="00DD043F"/>
    <w:rsid w:val="00DD0A45"/>
    <w:rsid w:val="00DD4EE0"/>
    <w:rsid w:val="00DD5190"/>
    <w:rsid w:val="00DD605A"/>
    <w:rsid w:val="00DD6524"/>
    <w:rsid w:val="00DE1313"/>
    <w:rsid w:val="00DE21EC"/>
    <w:rsid w:val="00DE2B23"/>
    <w:rsid w:val="00DE4544"/>
    <w:rsid w:val="00DE4A5F"/>
    <w:rsid w:val="00DE4E00"/>
    <w:rsid w:val="00DE5186"/>
    <w:rsid w:val="00DE53E8"/>
    <w:rsid w:val="00DE63C6"/>
    <w:rsid w:val="00DE6C46"/>
    <w:rsid w:val="00DF0749"/>
    <w:rsid w:val="00DF0D7C"/>
    <w:rsid w:val="00DF2A70"/>
    <w:rsid w:val="00DF5008"/>
    <w:rsid w:val="00DF65E7"/>
    <w:rsid w:val="00E015D0"/>
    <w:rsid w:val="00E02C03"/>
    <w:rsid w:val="00E0597A"/>
    <w:rsid w:val="00E07074"/>
    <w:rsid w:val="00E11E34"/>
    <w:rsid w:val="00E1740F"/>
    <w:rsid w:val="00E17D26"/>
    <w:rsid w:val="00E17E64"/>
    <w:rsid w:val="00E23F2F"/>
    <w:rsid w:val="00E25A1E"/>
    <w:rsid w:val="00E3039C"/>
    <w:rsid w:val="00E3053A"/>
    <w:rsid w:val="00E30B0E"/>
    <w:rsid w:val="00E31287"/>
    <w:rsid w:val="00E312FA"/>
    <w:rsid w:val="00E31323"/>
    <w:rsid w:val="00E31BC1"/>
    <w:rsid w:val="00E339A3"/>
    <w:rsid w:val="00E349FD"/>
    <w:rsid w:val="00E360DF"/>
    <w:rsid w:val="00E36DD9"/>
    <w:rsid w:val="00E36E5E"/>
    <w:rsid w:val="00E40525"/>
    <w:rsid w:val="00E40CA3"/>
    <w:rsid w:val="00E4313A"/>
    <w:rsid w:val="00E527E6"/>
    <w:rsid w:val="00E52CA2"/>
    <w:rsid w:val="00E52EE2"/>
    <w:rsid w:val="00E55263"/>
    <w:rsid w:val="00E5632D"/>
    <w:rsid w:val="00E5641E"/>
    <w:rsid w:val="00E56BAA"/>
    <w:rsid w:val="00E56EFF"/>
    <w:rsid w:val="00E631A7"/>
    <w:rsid w:val="00E65306"/>
    <w:rsid w:val="00E66491"/>
    <w:rsid w:val="00E67D27"/>
    <w:rsid w:val="00E70E29"/>
    <w:rsid w:val="00E86072"/>
    <w:rsid w:val="00E91CEA"/>
    <w:rsid w:val="00E922C7"/>
    <w:rsid w:val="00E9283C"/>
    <w:rsid w:val="00E92E61"/>
    <w:rsid w:val="00E93300"/>
    <w:rsid w:val="00E93559"/>
    <w:rsid w:val="00E940E3"/>
    <w:rsid w:val="00E95116"/>
    <w:rsid w:val="00E953C9"/>
    <w:rsid w:val="00E96B87"/>
    <w:rsid w:val="00E971AE"/>
    <w:rsid w:val="00EA2145"/>
    <w:rsid w:val="00EA2E9D"/>
    <w:rsid w:val="00EA2F96"/>
    <w:rsid w:val="00EA3273"/>
    <w:rsid w:val="00EA3DCC"/>
    <w:rsid w:val="00EA5414"/>
    <w:rsid w:val="00EA5AFB"/>
    <w:rsid w:val="00EA6BDE"/>
    <w:rsid w:val="00EA76F4"/>
    <w:rsid w:val="00EA7AF2"/>
    <w:rsid w:val="00EB056E"/>
    <w:rsid w:val="00EB67D1"/>
    <w:rsid w:val="00EC10E0"/>
    <w:rsid w:val="00EC3AFC"/>
    <w:rsid w:val="00EC54F0"/>
    <w:rsid w:val="00EC55E1"/>
    <w:rsid w:val="00EC7CCE"/>
    <w:rsid w:val="00ED3FC2"/>
    <w:rsid w:val="00ED5275"/>
    <w:rsid w:val="00ED701D"/>
    <w:rsid w:val="00ED7CF9"/>
    <w:rsid w:val="00ED7F54"/>
    <w:rsid w:val="00EE0B10"/>
    <w:rsid w:val="00EE2278"/>
    <w:rsid w:val="00EE2D84"/>
    <w:rsid w:val="00EE3A8A"/>
    <w:rsid w:val="00EE3FB6"/>
    <w:rsid w:val="00EE4896"/>
    <w:rsid w:val="00EE5B04"/>
    <w:rsid w:val="00EE5FAD"/>
    <w:rsid w:val="00EE66AD"/>
    <w:rsid w:val="00EE6954"/>
    <w:rsid w:val="00EF11D6"/>
    <w:rsid w:val="00EF2C16"/>
    <w:rsid w:val="00EF3EB4"/>
    <w:rsid w:val="00EF43E7"/>
    <w:rsid w:val="00EF4E02"/>
    <w:rsid w:val="00EF5A54"/>
    <w:rsid w:val="00EF5D6E"/>
    <w:rsid w:val="00EF6709"/>
    <w:rsid w:val="00EF740B"/>
    <w:rsid w:val="00EF7D06"/>
    <w:rsid w:val="00F00100"/>
    <w:rsid w:val="00F02516"/>
    <w:rsid w:val="00F02A6A"/>
    <w:rsid w:val="00F03966"/>
    <w:rsid w:val="00F03C51"/>
    <w:rsid w:val="00F04159"/>
    <w:rsid w:val="00F04198"/>
    <w:rsid w:val="00F05D11"/>
    <w:rsid w:val="00F06A01"/>
    <w:rsid w:val="00F071C3"/>
    <w:rsid w:val="00F0760B"/>
    <w:rsid w:val="00F07DF5"/>
    <w:rsid w:val="00F10AF2"/>
    <w:rsid w:val="00F14059"/>
    <w:rsid w:val="00F14091"/>
    <w:rsid w:val="00F14916"/>
    <w:rsid w:val="00F16DF3"/>
    <w:rsid w:val="00F21133"/>
    <w:rsid w:val="00F2204D"/>
    <w:rsid w:val="00F220EF"/>
    <w:rsid w:val="00F22125"/>
    <w:rsid w:val="00F2213D"/>
    <w:rsid w:val="00F22DA4"/>
    <w:rsid w:val="00F23FC6"/>
    <w:rsid w:val="00F27399"/>
    <w:rsid w:val="00F27A3B"/>
    <w:rsid w:val="00F27EBB"/>
    <w:rsid w:val="00F352D2"/>
    <w:rsid w:val="00F37A46"/>
    <w:rsid w:val="00F4242B"/>
    <w:rsid w:val="00F43CE1"/>
    <w:rsid w:val="00F442ED"/>
    <w:rsid w:val="00F47730"/>
    <w:rsid w:val="00F5393A"/>
    <w:rsid w:val="00F55A7F"/>
    <w:rsid w:val="00F56D70"/>
    <w:rsid w:val="00F57D7D"/>
    <w:rsid w:val="00F60779"/>
    <w:rsid w:val="00F6142D"/>
    <w:rsid w:val="00F61AE7"/>
    <w:rsid w:val="00F639F0"/>
    <w:rsid w:val="00F66947"/>
    <w:rsid w:val="00F670E6"/>
    <w:rsid w:val="00F67C88"/>
    <w:rsid w:val="00F70015"/>
    <w:rsid w:val="00F70748"/>
    <w:rsid w:val="00F71B69"/>
    <w:rsid w:val="00F7380C"/>
    <w:rsid w:val="00F75B9D"/>
    <w:rsid w:val="00F7683A"/>
    <w:rsid w:val="00F77439"/>
    <w:rsid w:val="00F77D12"/>
    <w:rsid w:val="00F80E67"/>
    <w:rsid w:val="00F84C3F"/>
    <w:rsid w:val="00F855C8"/>
    <w:rsid w:val="00F91A44"/>
    <w:rsid w:val="00F91AC5"/>
    <w:rsid w:val="00FA0FD7"/>
    <w:rsid w:val="00FA1F56"/>
    <w:rsid w:val="00FA37D5"/>
    <w:rsid w:val="00FA39F8"/>
    <w:rsid w:val="00FA4DD1"/>
    <w:rsid w:val="00FA5858"/>
    <w:rsid w:val="00FB16C4"/>
    <w:rsid w:val="00FB3CA3"/>
    <w:rsid w:val="00FB473E"/>
    <w:rsid w:val="00FB51C6"/>
    <w:rsid w:val="00FB58A6"/>
    <w:rsid w:val="00FB69AA"/>
    <w:rsid w:val="00FB7B73"/>
    <w:rsid w:val="00FC0730"/>
    <w:rsid w:val="00FC0A92"/>
    <w:rsid w:val="00FC1E35"/>
    <w:rsid w:val="00FC539A"/>
    <w:rsid w:val="00FC6B89"/>
    <w:rsid w:val="00FD046E"/>
    <w:rsid w:val="00FD6E73"/>
    <w:rsid w:val="00FD6E9F"/>
    <w:rsid w:val="00FE7FD5"/>
    <w:rsid w:val="00FF04EA"/>
    <w:rsid w:val="00FF2422"/>
    <w:rsid w:val="00FF3337"/>
    <w:rsid w:val="00FF44CD"/>
    <w:rsid w:val="00FF63B0"/>
    <w:rsid w:val="00FF72B3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E1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ong</dc:creator>
  <cp:keywords/>
  <dc:description/>
  <cp:lastModifiedBy>Saranya M.</cp:lastModifiedBy>
  <cp:revision>3</cp:revision>
  <dcterms:created xsi:type="dcterms:W3CDTF">2021-06-05T15:20:00Z</dcterms:created>
  <dcterms:modified xsi:type="dcterms:W3CDTF">2021-07-10T09:13:00Z</dcterms:modified>
</cp:coreProperties>
</file>